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8D5779" w14:textId="77777777" w:rsidR="005148AC" w:rsidRDefault="005148AC" w:rsidP="005148AC">
      <w:pPr>
        <w:pStyle w:val="Default"/>
      </w:pPr>
    </w:p>
    <w:p w14:paraId="1C16D807" w14:textId="55A6ACA2" w:rsidR="00E810B5" w:rsidRPr="00251DFD" w:rsidRDefault="00E810B5" w:rsidP="00C81EB5">
      <w:pPr>
        <w:rPr>
          <w:rFonts w:ascii="Times" w:hAnsi="Times"/>
          <w:lang w:val="en-US"/>
        </w:rPr>
      </w:pPr>
    </w:p>
    <w:p w14:paraId="6FC9E556" w14:textId="3C325CF3" w:rsidR="00E810B5" w:rsidRDefault="00E810B5" w:rsidP="00854522">
      <w:pPr>
        <w:spacing w:line="360" w:lineRule="auto"/>
        <w:ind w:left="2694" w:hanging="2694"/>
        <w:jc w:val="both"/>
        <w:rPr>
          <w:rFonts w:ascii="Times" w:hAnsi="Times"/>
          <w:b/>
          <w:lang w:val="en-US"/>
        </w:rPr>
      </w:pPr>
      <w:r w:rsidRPr="00E810B5">
        <w:rPr>
          <w:rFonts w:ascii="Times" w:hAnsi="Times"/>
          <w:b/>
          <w:lang w:val="en-US"/>
        </w:rPr>
        <w:t>Supplementa</w:t>
      </w:r>
      <w:r w:rsidR="002B0E3A">
        <w:rPr>
          <w:rFonts w:ascii="Times" w:hAnsi="Times"/>
          <w:b/>
          <w:lang w:val="en-US"/>
        </w:rPr>
        <w:t>ry</w:t>
      </w:r>
      <w:r w:rsidRPr="00E810B5">
        <w:rPr>
          <w:rFonts w:ascii="Times" w:hAnsi="Times"/>
          <w:b/>
          <w:lang w:val="en-US"/>
        </w:rPr>
        <w:t xml:space="preserve"> methods</w:t>
      </w:r>
    </w:p>
    <w:p w14:paraId="787CDA5D" w14:textId="77777777" w:rsidR="00E810B5" w:rsidRDefault="00E810B5" w:rsidP="00854522">
      <w:pPr>
        <w:spacing w:line="360" w:lineRule="auto"/>
        <w:ind w:left="2693" w:hanging="2693"/>
        <w:jc w:val="both"/>
        <w:rPr>
          <w:rFonts w:ascii="Times" w:hAnsi="Times"/>
          <w:b/>
          <w:lang w:val="en-US"/>
        </w:rPr>
      </w:pPr>
    </w:p>
    <w:p w14:paraId="53356D6E" w14:textId="68D21EEA" w:rsidR="00E810B5" w:rsidRPr="00E810B5" w:rsidRDefault="00E810B5" w:rsidP="00854522">
      <w:pPr>
        <w:spacing w:line="360" w:lineRule="auto"/>
        <w:ind w:left="2694" w:hanging="2694"/>
        <w:jc w:val="both"/>
        <w:rPr>
          <w:rFonts w:ascii="Times" w:hAnsi="Times"/>
          <w:i/>
          <w:lang w:val="en-US"/>
        </w:rPr>
      </w:pPr>
      <w:r w:rsidRPr="00E810B5">
        <w:rPr>
          <w:rFonts w:ascii="Times" w:hAnsi="Times" w:cs="Times New Roman"/>
          <w:i/>
          <w:lang w:val="en-US"/>
        </w:rPr>
        <w:t>Definitions of anemia types</w:t>
      </w:r>
    </w:p>
    <w:p w14:paraId="6BB43F6C" w14:textId="28870270" w:rsidR="00E810B5" w:rsidRPr="00CF2897" w:rsidRDefault="00E810B5" w:rsidP="00854522">
      <w:pPr>
        <w:widowControl w:val="0"/>
        <w:autoSpaceDE w:val="0"/>
        <w:autoSpaceDN w:val="0"/>
        <w:adjustRightInd w:val="0"/>
        <w:spacing w:line="360" w:lineRule="auto"/>
        <w:jc w:val="both"/>
        <w:rPr>
          <w:rFonts w:ascii="Times" w:hAnsi="Times" w:cs="Times New Roman"/>
          <w:lang w:val="en-US"/>
        </w:rPr>
      </w:pPr>
      <w:r w:rsidRPr="0090756F">
        <w:rPr>
          <w:rFonts w:ascii="Times" w:hAnsi="Times" w:cs="Times New Roman"/>
          <w:lang w:val="en-US"/>
        </w:rPr>
        <w:t xml:space="preserve">Iron deficiency anemia was considered present if participant had low serum iron (&lt;50 </w:t>
      </w:r>
      <w:proofErr w:type="spellStart"/>
      <w:r w:rsidRPr="0090756F">
        <w:rPr>
          <w:rFonts w:ascii="Times" w:hAnsi="Times" w:cs="Times New Roman"/>
          <w:lang w:val="en-US"/>
        </w:rPr>
        <w:t>μg</w:t>
      </w:r>
      <w:proofErr w:type="spellEnd"/>
      <w:r w:rsidRPr="0090756F">
        <w:rPr>
          <w:rFonts w:ascii="Times" w:hAnsi="Times" w:cs="Times New Roman"/>
          <w:lang w:val="en-US"/>
        </w:rPr>
        <w:t xml:space="preserve">/dL in women and &lt;60 </w:t>
      </w:r>
      <w:proofErr w:type="spellStart"/>
      <w:r w:rsidRPr="0090756F">
        <w:rPr>
          <w:rFonts w:ascii="Times" w:hAnsi="Times" w:cs="Times New Roman"/>
          <w:lang w:val="en-US"/>
        </w:rPr>
        <w:t>μg</w:t>
      </w:r>
      <w:proofErr w:type="spellEnd"/>
      <w:r w:rsidRPr="0090756F">
        <w:rPr>
          <w:rFonts w:ascii="Times" w:hAnsi="Times" w:cs="Times New Roman"/>
          <w:lang w:val="en-US"/>
        </w:rPr>
        <w:t xml:space="preserve">/dL in men), low ferritin (&lt;15 ng/mL), low transferrin saturation rate (&lt;16%) or increased total iron binding capacity (&gt;450 </w:t>
      </w:r>
      <w:proofErr w:type="spellStart"/>
      <w:r w:rsidRPr="0090756F">
        <w:rPr>
          <w:rFonts w:ascii="Times" w:hAnsi="Times" w:cs="Times New Roman"/>
          <w:lang w:val="en-US"/>
        </w:rPr>
        <w:t>μg</w:t>
      </w:r>
      <w:proofErr w:type="spellEnd"/>
      <w:r w:rsidRPr="0090756F">
        <w:rPr>
          <w:rFonts w:ascii="Times" w:hAnsi="Times" w:cs="Times New Roman"/>
          <w:lang w:val="en-US"/>
        </w:rPr>
        <w:t xml:space="preserve">/dL). Anemia of chronic disease was defined as low circulating iron in the presence of increased iron stores (normal or increased ferritin &gt;100 ng/mL, transferrin saturation &gt;25% and &lt;50%) and decreased total iron binding capacity (&lt;250 </w:t>
      </w:r>
      <w:proofErr w:type="spellStart"/>
      <w:r w:rsidRPr="0090756F">
        <w:rPr>
          <w:rFonts w:ascii="Times" w:hAnsi="Times" w:cs="Times New Roman"/>
          <w:lang w:val="en-US"/>
        </w:rPr>
        <w:t>μg</w:t>
      </w:r>
      <w:proofErr w:type="spellEnd"/>
      <w:r w:rsidRPr="0090756F">
        <w:rPr>
          <w:rFonts w:ascii="Times" w:hAnsi="Times" w:cs="Times New Roman"/>
          <w:lang w:val="en-US"/>
        </w:rPr>
        <w:t>/dL). Thalassemia trait was considered when the following conditions were present: low or very low mean corpuscular volume (MCV) and mean corpuscular hemoglobin,</w:t>
      </w:r>
      <w:r>
        <w:rPr>
          <w:rFonts w:ascii="Times" w:hAnsi="Times" w:cs="Times New Roman"/>
          <w:lang w:val="en-US"/>
        </w:rPr>
        <w:t xml:space="preserve"> increased red blood cell </w:t>
      </w:r>
      <w:r w:rsidRPr="0090756F">
        <w:rPr>
          <w:rFonts w:ascii="Times" w:hAnsi="Times" w:cs="Times New Roman"/>
          <w:lang w:val="en-US"/>
        </w:rPr>
        <w:t>count, normal or increased circulating iron in the presence of normal or increased iron stores. Anemia associated with folate or vitamin B</w:t>
      </w:r>
      <w:r w:rsidRPr="007538C3">
        <w:rPr>
          <w:rFonts w:ascii="Times" w:hAnsi="Times" w:cs="Times New Roman"/>
          <w:vertAlign w:val="subscript"/>
          <w:lang w:val="en-US"/>
        </w:rPr>
        <w:t>12</w:t>
      </w:r>
      <w:r w:rsidRPr="0090756F">
        <w:rPr>
          <w:rFonts w:ascii="Times" w:hAnsi="Times" w:cs="Times New Roman"/>
          <w:lang w:val="en-US"/>
        </w:rPr>
        <w:t xml:space="preserve"> deficiency was defined as concentrations of folate &lt;3.0 ng/mL or vitamin B</w:t>
      </w:r>
      <w:r w:rsidRPr="007538C3">
        <w:rPr>
          <w:rFonts w:ascii="Times" w:hAnsi="Times" w:cs="Times New Roman"/>
          <w:vertAlign w:val="subscript"/>
          <w:lang w:val="en-US"/>
        </w:rPr>
        <w:t>12</w:t>
      </w:r>
      <w:r w:rsidRPr="0090756F">
        <w:rPr>
          <w:rFonts w:ascii="Times" w:hAnsi="Times" w:cs="Times New Roman"/>
          <w:lang w:val="en-US"/>
        </w:rPr>
        <w:t xml:space="preserve"> &lt;200 </w:t>
      </w:r>
      <w:proofErr w:type="spellStart"/>
      <w:r w:rsidRPr="0090756F">
        <w:rPr>
          <w:rFonts w:ascii="Times" w:hAnsi="Times" w:cs="Times New Roman"/>
          <w:lang w:val="en-US"/>
        </w:rPr>
        <w:t>pg</w:t>
      </w:r>
      <w:proofErr w:type="spellEnd"/>
      <w:r w:rsidRPr="0090756F">
        <w:rPr>
          <w:rFonts w:ascii="Times" w:hAnsi="Times" w:cs="Times New Roman"/>
          <w:lang w:val="en-US"/>
        </w:rPr>
        <w:t xml:space="preserve">/mL and MCV &gt;95 </w:t>
      </w:r>
      <w:proofErr w:type="spellStart"/>
      <w:r w:rsidRPr="0090756F">
        <w:rPr>
          <w:rFonts w:ascii="Times" w:hAnsi="Times" w:cs="Times New Roman"/>
          <w:lang w:val="en-US"/>
        </w:rPr>
        <w:t>fL.</w:t>
      </w:r>
      <w:proofErr w:type="spellEnd"/>
      <w:r w:rsidRPr="0090756F">
        <w:rPr>
          <w:rFonts w:ascii="Times" w:hAnsi="Times" w:cs="Times New Roman"/>
          <w:lang w:val="en-US"/>
        </w:rPr>
        <w:t xml:space="preserve"> Subjects were classified as having anemia </w:t>
      </w:r>
      <w:r>
        <w:rPr>
          <w:rFonts w:ascii="Times" w:hAnsi="Times" w:cs="Times New Roman"/>
          <w:lang w:val="en-US"/>
        </w:rPr>
        <w:t>of</w:t>
      </w:r>
      <w:r w:rsidRPr="0090756F">
        <w:rPr>
          <w:rFonts w:ascii="Times" w:hAnsi="Times" w:cs="Times New Roman"/>
          <w:lang w:val="en-US"/>
        </w:rPr>
        <w:t xml:space="preserve"> chronic </w:t>
      </w:r>
      <w:r>
        <w:rPr>
          <w:rFonts w:ascii="Times" w:hAnsi="Times" w:cs="Times New Roman"/>
          <w:lang w:val="en-US"/>
        </w:rPr>
        <w:t>kidney</w:t>
      </w:r>
      <w:r w:rsidRPr="0090756F">
        <w:rPr>
          <w:rFonts w:ascii="Times" w:hAnsi="Times" w:cs="Times New Roman"/>
          <w:lang w:val="en-US"/>
        </w:rPr>
        <w:t xml:space="preserve"> disease when affected by </w:t>
      </w:r>
      <w:r>
        <w:rPr>
          <w:rFonts w:ascii="Times" w:hAnsi="Times" w:cs="Times New Roman"/>
          <w:lang w:val="en-US"/>
        </w:rPr>
        <w:t xml:space="preserve">chronic </w:t>
      </w:r>
      <w:r w:rsidRPr="0090756F">
        <w:rPr>
          <w:rFonts w:ascii="Times" w:hAnsi="Times" w:cs="Times New Roman"/>
          <w:lang w:val="en-US"/>
        </w:rPr>
        <w:t xml:space="preserve">renal </w:t>
      </w:r>
      <w:r>
        <w:rPr>
          <w:rFonts w:ascii="Times" w:hAnsi="Times" w:cs="Times New Roman"/>
          <w:lang w:val="en-US"/>
        </w:rPr>
        <w:t>insufficiency</w:t>
      </w:r>
      <w:r w:rsidRPr="0090756F">
        <w:rPr>
          <w:rFonts w:ascii="Times" w:hAnsi="Times" w:cs="Times New Roman"/>
          <w:lang w:val="en-US"/>
        </w:rPr>
        <w:t>.</w:t>
      </w:r>
      <w:r>
        <w:rPr>
          <w:rFonts w:ascii="Times" w:hAnsi="Times" w:cs="Times New Roman"/>
          <w:lang w:val="en-US"/>
        </w:rPr>
        <w:t xml:space="preserve"> </w:t>
      </w:r>
      <w:r w:rsidRPr="00CF2897">
        <w:rPr>
          <w:rFonts w:ascii="Times" w:hAnsi="Times" w:cs="Times New Roman"/>
          <w:lang w:val="en-US"/>
        </w:rPr>
        <w:t xml:space="preserve">The classification of anemia types based on the hematologic findings was supported by the clinical conditions and pharmacological therapies of the elderly. Anemias that could not be classified into any of the previous categories </w:t>
      </w:r>
      <w:proofErr w:type="gramStart"/>
      <w:r w:rsidRPr="00CF2897">
        <w:rPr>
          <w:rFonts w:ascii="Times" w:hAnsi="Times" w:cs="Times New Roman"/>
          <w:lang w:val="en-US"/>
        </w:rPr>
        <w:t>were considered to be</w:t>
      </w:r>
      <w:proofErr w:type="gramEnd"/>
      <w:r w:rsidRPr="00CF2897">
        <w:rPr>
          <w:rFonts w:ascii="Times" w:hAnsi="Times" w:cs="Times New Roman"/>
          <w:lang w:val="en-US"/>
        </w:rPr>
        <w:t xml:space="preserve"> of unexplained origin.</w:t>
      </w:r>
    </w:p>
    <w:p w14:paraId="7CF20B2A" w14:textId="361740D1" w:rsidR="00E810B5" w:rsidRPr="000267F5" w:rsidRDefault="00E810B5" w:rsidP="00854522">
      <w:pPr>
        <w:widowControl w:val="0"/>
        <w:autoSpaceDE w:val="0"/>
        <w:autoSpaceDN w:val="0"/>
        <w:adjustRightInd w:val="0"/>
        <w:spacing w:line="360" w:lineRule="auto"/>
        <w:ind w:firstLine="142"/>
        <w:jc w:val="both"/>
        <w:rPr>
          <w:rFonts w:ascii="Times" w:hAnsi="Times" w:cs="Times New Roman"/>
          <w:lang w:val="en-US"/>
        </w:rPr>
      </w:pPr>
      <w:r w:rsidRPr="00CF2897">
        <w:rPr>
          <w:rFonts w:ascii="Times" w:hAnsi="Times" w:cs="Times New Roman"/>
          <w:lang w:val="en-US"/>
        </w:rPr>
        <w:t>Based on these shared definitions, three study experts classified the different types of anemia for all cases independent of the judgment of the others. Subsequently, the physicians reviewed, discussed and reached a final consensus for each preliminary discrepant classification</w:t>
      </w:r>
      <w:r w:rsidR="000267F5">
        <w:rPr>
          <w:rFonts w:ascii="Times" w:hAnsi="Times" w:cs="Times New Roman"/>
          <w:lang w:val="en-US"/>
        </w:rPr>
        <w:t xml:space="preserve"> </w:t>
      </w:r>
      <w:r w:rsidR="000267F5" w:rsidRPr="001D598F">
        <w:rPr>
          <w:rFonts w:ascii="Times" w:hAnsi="Times" w:cs="Times New Roman"/>
          <w:color w:val="2A69FF"/>
          <w:lang w:val="en-US"/>
        </w:rPr>
        <w:t>[</w:t>
      </w:r>
      <w:r w:rsidR="000267F5" w:rsidRPr="00A1796B">
        <w:rPr>
          <w:rFonts w:ascii="Times" w:hAnsi="Times"/>
        </w:rPr>
        <w:t xml:space="preserve">Tettamanti M, Lucca U, Gandini F, </w:t>
      </w:r>
      <w:r w:rsidR="000267F5">
        <w:rPr>
          <w:rFonts w:ascii="Times" w:hAnsi="Times"/>
        </w:rPr>
        <w:t xml:space="preserve">Recchia A, Mosconi P, Apolone G, </w:t>
      </w:r>
      <w:r w:rsidR="000267F5" w:rsidRPr="00A1796B">
        <w:rPr>
          <w:rFonts w:ascii="Times" w:hAnsi="Times"/>
        </w:rPr>
        <w:t xml:space="preserve">et al. </w:t>
      </w:r>
      <w:r w:rsidR="000267F5" w:rsidRPr="008B0FE4">
        <w:rPr>
          <w:rFonts w:ascii="Times" w:hAnsi="Times"/>
          <w:lang w:val="en-US"/>
        </w:rPr>
        <w:t xml:space="preserve">Prevalence, incidence and types of mild anemia in the elderly: the “Health and Anemia” population-based study. </w:t>
      </w:r>
      <w:proofErr w:type="spellStart"/>
      <w:r w:rsidR="000267F5" w:rsidRPr="000267F5">
        <w:rPr>
          <w:rFonts w:ascii="Times" w:hAnsi="Times"/>
          <w:lang w:val="en-US"/>
        </w:rPr>
        <w:t>Haematologica</w:t>
      </w:r>
      <w:proofErr w:type="spellEnd"/>
      <w:r w:rsidR="000267F5" w:rsidRPr="000267F5">
        <w:rPr>
          <w:rFonts w:ascii="Times" w:hAnsi="Times"/>
          <w:lang w:val="en-US"/>
        </w:rPr>
        <w:t>.</w:t>
      </w:r>
      <w:r w:rsidR="000267F5" w:rsidRPr="008B0FE4">
        <w:rPr>
          <w:rFonts w:ascii="Times" w:hAnsi="Times"/>
          <w:lang w:val="en-US"/>
        </w:rPr>
        <w:t xml:space="preserve"> 2010;</w:t>
      </w:r>
      <w:r w:rsidR="000267F5">
        <w:rPr>
          <w:rFonts w:ascii="Times" w:hAnsi="Times"/>
          <w:lang w:val="en-US"/>
        </w:rPr>
        <w:t xml:space="preserve"> </w:t>
      </w:r>
      <w:r w:rsidR="000267F5" w:rsidRPr="008B0FE4">
        <w:rPr>
          <w:rFonts w:ascii="Times" w:hAnsi="Times"/>
          <w:lang w:val="en-US"/>
        </w:rPr>
        <w:t>95(11):1849-56</w:t>
      </w:r>
      <w:r w:rsidR="000267F5" w:rsidRPr="001D598F">
        <w:rPr>
          <w:rFonts w:ascii="Times" w:hAnsi="Times" w:cs="Times New Roman"/>
          <w:color w:val="2A69FF"/>
          <w:lang w:val="en-US"/>
        </w:rPr>
        <w:t>]</w:t>
      </w:r>
      <w:r w:rsidRPr="00CF2897">
        <w:rPr>
          <w:rFonts w:ascii="Times" w:hAnsi="Times" w:cs="Times New Roman"/>
          <w:lang w:val="en-US"/>
        </w:rPr>
        <w:t>.</w:t>
      </w:r>
      <w:bookmarkStart w:id="0" w:name="_GoBack"/>
      <w:bookmarkEnd w:id="0"/>
    </w:p>
    <w:p w14:paraId="5FF8DE08" w14:textId="77777777" w:rsidR="00E810B5" w:rsidRPr="00E810B5" w:rsidRDefault="00E810B5" w:rsidP="00854522">
      <w:pPr>
        <w:widowControl w:val="0"/>
        <w:autoSpaceDE w:val="0"/>
        <w:autoSpaceDN w:val="0"/>
        <w:adjustRightInd w:val="0"/>
        <w:spacing w:line="360" w:lineRule="auto"/>
        <w:ind w:firstLine="142"/>
        <w:jc w:val="both"/>
        <w:rPr>
          <w:rFonts w:ascii="Times" w:hAnsi="Times" w:cs="Times New Roman"/>
          <w:lang w:val="en-US"/>
        </w:rPr>
      </w:pPr>
    </w:p>
    <w:p w14:paraId="6CA3510D" w14:textId="77777777" w:rsidR="00E810B5" w:rsidRPr="00E810B5" w:rsidRDefault="00E810B5" w:rsidP="00854522">
      <w:pPr>
        <w:widowControl w:val="0"/>
        <w:autoSpaceDE w:val="0"/>
        <w:autoSpaceDN w:val="0"/>
        <w:adjustRightInd w:val="0"/>
        <w:spacing w:line="360" w:lineRule="auto"/>
        <w:jc w:val="both"/>
        <w:rPr>
          <w:rFonts w:ascii="Times" w:hAnsi="Times" w:cs="Times New Roman"/>
          <w:i/>
          <w:lang w:val="en-US"/>
        </w:rPr>
      </w:pPr>
      <w:r w:rsidRPr="00E810B5">
        <w:rPr>
          <w:rFonts w:ascii="Times" w:hAnsi="Times" w:cs="Times New Roman"/>
          <w:i/>
          <w:lang w:val="en-US"/>
        </w:rPr>
        <w:t>Index of comorbidity</w:t>
      </w:r>
    </w:p>
    <w:p w14:paraId="55C235A2" w14:textId="2BE83FFB" w:rsidR="00CB2179" w:rsidRDefault="00E810B5" w:rsidP="00854522">
      <w:pPr>
        <w:widowControl w:val="0"/>
        <w:autoSpaceDE w:val="0"/>
        <w:autoSpaceDN w:val="0"/>
        <w:adjustRightInd w:val="0"/>
        <w:spacing w:line="360" w:lineRule="auto"/>
        <w:jc w:val="both"/>
        <w:rPr>
          <w:rFonts w:ascii="Times" w:hAnsi="Times"/>
          <w:lang w:val="en-US"/>
        </w:rPr>
      </w:pPr>
      <w:r w:rsidRPr="0090756F">
        <w:rPr>
          <w:rFonts w:ascii="Times" w:hAnsi="Times" w:cs="Times New Roman"/>
          <w:lang w:val="en-US"/>
        </w:rPr>
        <w:t xml:space="preserve">An index of comorbid disease severity was developed for the purposes of the </w:t>
      </w:r>
      <w:r w:rsidRPr="0090756F">
        <w:rPr>
          <w:rFonts w:ascii="Times" w:hAnsi="Times" w:cs="Times New Roman"/>
          <w:i/>
          <w:lang w:val="en-US"/>
        </w:rPr>
        <w:t>H&amp;A</w:t>
      </w:r>
      <w:r w:rsidRPr="0090756F">
        <w:rPr>
          <w:rFonts w:ascii="Times" w:hAnsi="Times" w:cs="Times New Roman"/>
          <w:lang w:val="en-US"/>
        </w:rPr>
        <w:t xml:space="preserve"> study: based on the medical information collected by the nurses, co-morbid disease severity was graded by two physicians using a cumulative score with a 5-point scale. The definitions of rating points (from 1, no impairment, to 5, extremely severe) are very similar to those of the </w:t>
      </w:r>
      <w:r>
        <w:rPr>
          <w:rFonts w:ascii="Times" w:hAnsi="Times" w:cs="Times New Roman"/>
          <w:lang w:val="en-US"/>
        </w:rPr>
        <w:t>Cumulative Illness Rating Scale</w:t>
      </w:r>
      <w:r w:rsidR="00D05220">
        <w:rPr>
          <w:rFonts w:ascii="Times" w:hAnsi="Times" w:cs="Times New Roman"/>
          <w:lang w:val="en-US"/>
        </w:rPr>
        <w:t xml:space="preserve"> </w:t>
      </w:r>
      <w:r w:rsidR="001D598F">
        <w:rPr>
          <w:rFonts w:ascii="Times" w:hAnsi="Times" w:cs="Times New Roman"/>
          <w:color w:val="2A69FF"/>
          <w:lang w:val="en-US"/>
        </w:rPr>
        <w:t>[</w:t>
      </w:r>
      <w:r w:rsidR="00D05220" w:rsidRPr="008B0FE4">
        <w:rPr>
          <w:rFonts w:ascii="Times" w:hAnsi="Times"/>
          <w:lang w:val="en-US"/>
        </w:rPr>
        <w:t xml:space="preserve">Parmelee PA, </w:t>
      </w:r>
      <w:proofErr w:type="spellStart"/>
      <w:r w:rsidR="00D05220" w:rsidRPr="008B0FE4">
        <w:rPr>
          <w:rFonts w:ascii="Times" w:hAnsi="Times"/>
          <w:lang w:val="en-US"/>
        </w:rPr>
        <w:t>Thuras</w:t>
      </w:r>
      <w:proofErr w:type="spellEnd"/>
      <w:r w:rsidR="00D05220" w:rsidRPr="008B0FE4">
        <w:rPr>
          <w:rFonts w:ascii="Times" w:hAnsi="Times"/>
          <w:lang w:val="en-US"/>
        </w:rPr>
        <w:t xml:space="preserve"> PD, Katz IR, Lawton MP. Validation of the Cumulative Illness Rating Scale in a geriatric residential population. J Am </w:t>
      </w:r>
      <w:proofErr w:type="spellStart"/>
      <w:r w:rsidR="00D05220" w:rsidRPr="008B0FE4">
        <w:rPr>
          <w:rFonts w:ascii="Times" w:hAnsi="Times"/>
          <w:lang w:val="en-US"/>
        </w:rPr>
        <w:t>Geriatr</w:t>
      </w:r>
      <w:proofErr w:type="spellEnd"/>
      <w:r w:rsidR="00D05220" w:rsidRPr="008B0FE4">
        <w:rPr>
          <w:rFonts w:ascii="Times" w:hAnsi="Times"/>
          <w:lang w:val="en-US"/>
        </w:rPr>
        <w:t xml:space="preserve"> Soc. 1995;43</w:t>
      </w:r>
      <w:r w:rsidR="00164787">
        <w:rPr>
          <w:rFonts w:ascii="Times" w:hAnsi="Times"/>
          <w:lang w:val="en-US"/>
        </w:rPr>
        <w:t>(2)</w:t>
      </w:r>
      <w:r w:rsidR="00D05220" w:rsidRPr="008B0FE4">
        <w:rPr>
          <w:rFonts w:ascii="Times" w:hAnsi="Times"/>
          <w:lang w:val="en-US"/>
        </w:rPr>
        <w:t>:130-137</w:t>
      </w:r>
      <w:r w:rsidR="001D598F">
        <w:rPr>
          <w:rFonts w:ascii="Times" w:hAnsi="Times"/>
          <w:color w:val="2A69FF"/>
          <w:lang w:val="en-US"/>
        </w:rPr>
        <w:t>]</w:t>
      </w:r>
      <w:r w:rsidR="00D05220" w:rsidRPr="008B0FE4">
        <w:rPr>
          <w:rFonts w:ascii="Times" w:hAnsi="Times"/>
          <w:lang w:val="en-US"/>
        </w:rPr>
        <w:t>.</w:t>
      </w:r>
    </w:p>
    <w:p w14:paraId="54D5AEF2" w14:textId="4FF54F08" w:rsidR="0083308E" w:rsidRDefault="0083308E" w:rsidP="008573E2">
      <w:pPr>
        <w:ind w:right="5358"/>
        <w:jc w:val="both"/>
        <w:rPr>
          <w:rFonts w:ascii="Times" w:hAnsi="Times"/>
          <w:lang w:val="en-US"/>
        </w:rPr>
      </w:pPr>
    </w:p>
    <w:sectPr w:rsidR="0083308E" w:rsidSect="008573E2">
      <w:footerReference w:type="default" r:id="rId8"/>
      <w:pgSz w:w="16840" w:h="11901" w:orient="landscape"/>
      <w:pgMar w:top="851" w:right="851" w:bottom="851" w:left="851"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3B0715" w14:textId="77777777" w:rsidR="009D27BF" w:rsidRDefault="009D27BF" w:rsidP="003F46A8">
      <w:r>
        <w:separator/>
      </w:r>
    </w:p>
  </w:endnote>
  <w:endnote w:type="continuationSeparator" w:id="0">
    <w:p w14:paraId="6804127F" w14:textId="77777777" w:rsidR="009D27BF" w:rsidRDefault="009D27BF" w:rsidP="003F4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w:panose1 w:val="02020603050405020304"/>
    <w:charset w:val="00"/>
    <w:family w:val="roman"/>
    <w:pitch w:val="variable"/>
    <w:sig w:usb0="E0002EFF" w:usb1="C000785B" w:usb2="00000009" w:usb3="00000000" w:csb0="000001FF" w:csb1="00000000"/>
  </w:font>
  <w:font w:name="Geneva">
    <w:altName w:val="Segoe UI Symbol"/>
    <w:charset w:val="00"/>
    <w:family w:val="swiss"/>
    <w:pitch w:val="variable"/>
    <w:sig w:usb0="E00002FF" w:usb1="5200205F" w:usb2="00A0C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AC2419" w14:textId="77777777" w:rsidR="000072F1" w:rsidRDefault="000072F1" w:rsidP="000E0C7D">
    <w:pPr>
      <w:pStyle w:val="Footer"/>
      <w:framePr w:w="355" w:h="355" w:hRule="exact" w:wrap="around" w:vAnchor="text" w:hAnchor="page" w:x="16075" w:y="-180"/>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noProof/>
      </w:rPr>
      <w:t>3</w:t>
    </w:r>
    <w:r>
      <w:rPr>
        <w:rStyle w:val="PageNumber"/>
      </w:rPr>
      <w:fldChar w:fldCharType="end"/>
    </w:r>
  </w:p>
  <w:p w14:paraId="59F19E62" w14:textId="77777777" w:rsidR="000072F1" w:rsidRDefault="000072F1" w:rsidP="003F46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51C5EA" w14:textId="77777777" w:rsidR="009D27BF" w:rsidRDefault="009D27BF" w:rsidP="003F46A8">
      <w:r>
        <w:separator/>
      </w:r>
    </w:p>
  </w:footnote>
  <w:footnote w:type="continuationSeparator" w:id="0">
    <w:p w14:paraId="6BDE8428" w14:textId="77777777" w:rsidR="009D27BF" w:rsidRDefault="009D27BF" w:rsidP="003F46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CB7C87"/>
    <w:multiLevelType w:val="hybridMultilevel"/>
    <w:tmpl w:val="D3A86A3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2771E30"/>
    <w:multiLevelType w:val="hybridMultilevel"/>
    <w:tmpl w:val="D3A86A3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86028C5"/>
    <w:multiLevelType w:val="hybridMultilevel"/>
    <w:tmpl w:val="AE14D4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8F74483"/>
    <w:multiLevelType w:val="hybridMultilevel"/>
    <w:tmpl w:val="A9EC76C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7753EDA"/>
    <w:multiLevelType w:val="hybridMultilevel"/>
    <w:tmpl w:val="D3A86A3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65221"/>
    <w:rsid w:val="00000814"/>
    <w:rsid w:val="00003B48"/>
    <w:rsid w:val="000072F1"/>
    <w:rsid w:val="00014AB8"/>
    <w:rsid w:val="000150B0"/>
    <w:rsid w:val="0001512F"/>
    <w:rsid w:val="000168DA"/>
    <w:rsid w:val="00017CA4"/>
    <w:rsid w:val="00020413"/>
    <w:rsid w:val="00021BED"/>
    <w:rsid w:val="000259CE"/>
    <w:rsid w:val="000267F5"/>
    <w:rsid w:val="000327B8"/>
    <w:rsid w:val="000341D2"/>
    <w:rsid w:val="000345AD"/>
    <w:rsid w:val="00034B13"/>
    <w:rsid w:val="000368CE"/>
    <w:rsid w:val="0004062C"/>
    <w:rsid w:val="000426BF"/>
    <w:rsid w:val="00043A79"/>
    <w:rsid w:val="000442B0"/>
    <w:rsid w:val="00052CB2"/>
    <w:rsid w:val="00052DFD"/>
    <w:rsid w:val="00053D26"/>
    <w:rsid w:val="00055291"/>
    <w:rsid w:val="00055B43"/>
    <w:rsid w:val="00060A14"/>
    <w:rsid w:val="00060EC1"/>
    <w:rsid w:val="00063DD8"/>
    <w:rsid w:val="00064D73"/>
    <w:rsid w:val="00066673"/>
    <w:rsid w:val="0007180B"/>
    <w:rsid w:val="00074E2C"/>
    <w:rsid w:val="0008069A"/>
    <w:rsid w:val="00082DDE"/>
    <w:rsid w:val="00083B4A"/>
    <w:rsid w:val="00084E73"/>
    <w:rsid w:val="00086620"/>
    <w:rsid w:val="00087C79"/>
    <w:rsid w:val="00087EC1"/>
    <w:rsid w:val="00092EE4"/>
    <w:rsid w:val="00096631"/>
    <w:rsid w:val="00096ABA"/>
    <w:rsid w:val="000978AB"/>
    <w:rsid w:val="00097A3D"/>
    <w:rsid w:val="000A184F"/>
    <w:rsid w:val="000A492E"/>
    <w:rsid w:val="000A7491"/>
    <w:rsid w:val="000B5D08"/>
    <w:rsid w:val="000B6AB4"/>
    <w:rsid w:val="000B7004"/>
    <w:rsid w:val="000B7386"/>
    <w:rsid w:val="000C1648"/>
    <w:rsid w:val="000C28E4"/>
    <w:rsid w:val="000C316F"/>
    <w:rsid w:val="000C5D54"/>
    <w:rsid w:val="000D4364"/>
    <w:rsid w:val="000D679F"/>
    <w:rsid w:val="000D71C5"/>
    <w:rsid w:val="000D77A7"/>
    <w:rsid w:val="000E00FE"/>
    <w:rsid w:val="000E0C7D"/>
    <w:rsid w:val="000E16A0"/>
    <w:rsid w:val="000E2CA9"/>
    <w:rsid w:val="000E2EED"/>
    <w:rsid w:val="000E37CD"/>
    <w:rsid w:val="000F11DA"/>
    <w:rsid w:val="000F1A78"/>
    <w:rsid w:val="000F328A"/>
    <w:rsid w:val="000F394C"/>
    <w:rsid w:val="00101B46"/>
    <w:rsid w:val="0010337A"/>
    <w:rsid w:val="001033A0"/>
    <w:rsid w:val="00103B79"/>
    <w:rsid w:val="0010577E"/>
    <w:rsid w:val="00107E77"/>
    <w:rsid w:val="00110A33"/>
    <w:rsid w:val="00117768"/>
    <w:rsid w:val="001247AE"/>
    <w:rsid w:val="001279E4"/>
    <w:rsid w:val="00133EE1"/>
    <w:rsid w:val="00135BEF"/>
    <w:rsid w:val="00141A3C"/>
    <w:rsid w:val="00141FC8"/>
    <w:rsid w:val="0014405C"/>
    <w:rsid w:val="001475CC"/>
    <w:rsid w:val="001516D0"/>
    <w:rsid w:val="0015288A"/>
    <w:rsid w:val="001546D5"/>
    <w:rsid w:val="00154C4F"/>
    <w:rsid w:val="00155A4A"/>
    <w:rsid w:val="00156294"/>
    <w:rsid w:val="0015663D"/>
    <w:rsid w:val="0015795A"/>
    <w:rsid w:val="00164787"/>
    <w:rsid w:val="00165865"/>
    <w:rsid w:val="00165B8D"/>
    <w:rsid w:val="0017170B"/>
    <w:rsid w:val="0017196D"/>
    <w:rsid w:val="00172ABA"/>
    <w:rsid w:val="001761A2"/>
    <w:rsid w:val="00185743"/>
    <w:rsid w:val="001913B4"/>
    <w:rsid w:val="00191BDB"/>
    <w:rsid w:val="0019249F"/>
    <w:rsid w:val="001924E3"/>
    <w:rsid w:val="0019257E"/>
    <w:rsid w:val="00193892"/>
    <w:rsid w:val="001968BC"/>
    <w:rsid w:val="001979C4"/>
    <w:rsid w:val="001A07D0"/>
    <w:rsid w:val="001A1261"/>
    <w:rsid w:val="001A1640"/>
    <w:rsid w:val="001A1BD0"/>
    <w:rsid w:val="001A34A1"/>
    <w:rsid w:val="001A35CF"/>
    <w:rsid w:val="001B30D2"/>
    <w:rsid w:val="001B37D2"/>
    <w:rsid w:val="001B43F7"/>
    <w:rsid w:val="001B50EB"/>
    <w:rsid w:val="001B6E18"/>
    <w:rsid w:val="001C0AD4"/>
    <w:rsid w:val="001C3C6D"/>
    <w:rsid w:val="001C71FA"/>
    <w:rsid w:val="001C7C04"/>
    <w:rsid w:val="001D598F"/>
    <w:rsid w:val="001D636E"/>
    <w:rsid w:val="001E2F23"/>
    <w:rsid w:val="001F3F1D"/>
    <w:rsid w:val="001F6D30"/>
    <w:rsid w:val="001F7E03"/>
    <w:rsid w:val="002003DB"/>
    <w:rsid w:val="00203EDA"/>
    <w:rsid w:val="00206E08"/>
    <w:rsid w:val="0020763C"/>
    <w:rsid w:val="00207947"/>
    <w:rsid w:val="00210BD9"/>
    <w:rsid w:val="002112CE"/>
    <w:rsid w:val="0021199D"/>
    <w:rsid w:val="00212B1F"/>
    <w:rsid w:val="00213C71"/>
    <w:rsid w:val="0021602A"/>
    <w:rsid w:val="0022388E"/>
    <w:rsid w:val="00226EDD"/>
    <w:rsid w:val="002332D4"/>
    <w:rsid w:val="002346C7"/>
    <w:rsid w:val="00240DF9"/>
    <w:rsid w:val="0024137E"/>
    <w:rsid w:val="00242779"/>
    <w:rsid w:val="00244391"/>
    <w:rsid w:val="00244AA3"/>
    <w:rsid w:val="00245907"/>
    <w:rsid w:val="00246A57"/>
    <w:rsid w:val="002502EC"/>
    <w:rsid w:val="00251DFD"/>
    <w:rsid w:val="00253774"/>
    <w:rsid w:val="00254F19"/>
    <w:rsid w:val="002607DD"/>
    <w:rsid w:val="002608D1"/>
    <w:rsid w:val="00263064"/>
    <w:rsid w:val="0027394B"/>
    <w:rsid w:val="00275CF9"/>
    <w:rsid w:val="00292BD7"/>
    <w:rsid w:val="00294248"/>
    <w:rsid w:val="00295601"/>
    <w:rsid w:val="00295D13"/>
    <w:rsid w:val="00295D3A"/>
    <w:rsid w:val="002969AC"/>
    <w:rsid w:val="002A1F3C"/>
    <w:rsid w:val="002A22AA"/>
    <w:rsid w:val="002A43F7"/>
    <w:rsid w:val="002A7721"/>
    <w:rsid w:val="002B00F2"/>
    <w:rsid w:val="002B0E3A"/>
    <w:rsid w:val="002B0FD4"/>
    <w:rsid w:val="002C1E6E"/>
    <w:rsid w:val="002C4ED7"/>
    <w:rsid w:val="002C5D5F"/>
    <w:rsid w:val="002C6539"/>
    <w:rsid w:val="002D27CD"/>
    <w:rsid w:val="002D3606"/>
    <w:rsid w:val="002D36AD"/>
    <w:rsid w:val="002D38E0"/>
    <w:rsid w:val="002D3C28"/>
    <w:rsid w:val="002D5AA4"/>
    <w:rsid w:val="002E3646"/>
    <w:rsid w:val="002F0AD2"/>
    <w:rsid w:val="002F5F24"/>
    <w:rsid w:val="00304750"/>
    <w:rsid w:val="00304CD6"/>
    <w:rsid w:val="003062A1"/>
    <w:rsid w:val="00311331"/>
    <w:rsid w:val="00311F1A"/>
    <w:rsid w:val="00314A5A"/>
    <w:rsid w:val="0031630C"/>
    <w:rsid w:val="00317DEB"/>
    <w:rsid w:val="00321F57"/>
    <w:rsid w:val="0032625D"/>
    <w:rsid w:val="003320FE"/>
    <w:rsid w:val="00332AC7"/>
    <w:rsid w:val="003366BF"/>
    <w:rsid w:val="00344FA0"/>
    <w:rsid w:val="0035033A"/>
    <w:rsid w:val="003545BC"/>
    <w:rsid w:val="003560A5"/>
    <w:rsid w:val="0036019A"/>
    <w:rsid w:val="00360904"/>
    <w:rsid w:val="00360AFB"/>
    <w:rsid w:val="00361EFC"/>
    <w:rsid w:val="00364478"/>
    <w:rsid w:val="00370E18"/>
    <w:rsid w:val="003727E0"/>
    <w:rsid w:val="00373D58"/>
    <w:rsid w:val="00376018"/>
    <w:rsid w:val="00377F56"/>
    <w:rsid w:val="00383F71"/>
    <w:rsid w:val="00384362"/>
    <w:rsid w:val="00385087"/>
    <w:rsid w:val="00393A10"/>
    <w:rsid w:val="00394AAB"/>
    <w:rsid w:val="003A0C2C"/>
    <w:rsid w:val="003A107D"/>
    <w:rsid w:val="003A573D"/>
    <w:rsid w:val="003B178E"/>
    <w:rsid w:val="003B3871"/>
    <w:rsid w:val="003B5546"/>
    <w:rsid w:val="003B6D83"/>
    <w:rsid w:val="003C05FA"/>
    <w:rsid w:val="003C0CA0"/>
    <w:rsid w:val="003C1B0A"/>
    <w:rsid w:val="003D07D3"/>
    <w:rsid w:val="003D2394"/>
    <w:rsid w:val="003D42A6"/>
    <w:rsid w:val="003D761B"/>
    <w:rsid w:val="003D7FB9"/>
    <w:rsid w:val="003E3B71"/>
    <w:rsid w:val="003E3E60"/>
    <w:rsid w:val="003F2B7E"/>
    <w:rsid w:val="003F3F50"/>
    <w:rsid w:val="003F464F"/>
    <w:rsid w:val="003F46A8"/>
    <w:rsid w:val="003F6931"/>
    <w:rsid w:val="00400960"/>
    <w:rsid w:val="004019C0"/>
    <w:rsid w:val="00402764"/>
    <w:rsid w:val="004136A5"/>
    <w:rsid w:val="00413DA6"/>
    <w:rsid w:val="00425052"/>
    <w:rsid w:val="00431B99"/>
    <w:rsid w:val="00435A24"/>
    <w:rsid w:val="00440E4B"/>
    <w:rsid w:val="00441DC7"/>
    <w:rsid w:val="0044275B"/>
    <w:rsid w:val="00443CDA"/>
    <w:rsid w:val="0045546A"/>
    <w:rsid w:val="00456BC2"/>
    <w:rsid w:val="00457C7E"/>
    <w:rsid w:val="004620E0"/>
    <w:rsid w:val="0046710A"/>
    <w:rsid w:val="00467E43"/>
    <w:rsid w:val="004722FC"/>
    <w:rsid w:val="0047279D"/>
    <w:rsid w:val="00473196"/>
    <w:rsid w:val="004756CA"/>
    <w:rsid w:val="004772CC"/>
    <w:rsid w:val="00484B51"/>
    <w:rsid w:val="004859A5"/>
    <w:rsid w:val="00485FE0"/>
    <w:rsid w:val="00486A3C"/>
    <w:rsid w:val="00487077"/>
    <w:rsid w:val="004872EC"/>
    <w:rsid w:val="00494516"/>
    <w:rsid w:val="00496149"/>
    <w:rsid w:val="0049695B"/>
    <w:rsid w:val="00497BC4"/>
    <w:rsid w:val="004A1C86"/>
    <w:rsid w:val="004A3FDC"/>
    <w:rsid w:val="004A5B90"/>
    <w:rsid w:val="004A6390"/>
    <w:rsid w:val="004B10EA"/>
    <w:rsid w:val="004B1302"/>
    <w:rsid w:val="004B1F53"/>
    <w:rsid w:val="004B3BBE"/>
    <w:rsid w:val="004B53FE"/>
    <w:rsid w:val="004B6389"/>
    <w:rsid w:val="004B776F"/>
    <w:rsid w:val="004C2136"/>
    <w:rsid w:val="004C3033"/>
    <w:rsid w:val="004C64CB"/>
    <w:rsid w:val="004C65DB"/>
    <w:rsid w:val="004D5213"/>
    <w:rsid w:val="004D78E7"/>
    <w:rsid w:val="004E19D2"/>
    <w:rsid w:val="004E1DF8"/>
    <w:rsid w:val="004E56CF"/>
    <w:rsid w:val="004E5D51"/>
    <w:rsid w:val="004E5E4E"/>
    <w:rsid w:val="004E7D28"/>
    <w:rsid w:val="004F0B40"/>
    <w:rsid w:val="004F109C"/>
    <w:rsid w:val="004F42F4"/>
    <w:rsid w:val="004F4DBD"/>
    <w:rsid w:val="004F7012"/>
    <w:rsid w:val="004F7D0A"/>
    <w:rsid w:val="00502326"/>
    <w:rsid w:val="00506EC8"/>
    <w:rsid w:val="00510A4E"/>
    <w:rsid w:val="005148AC"/>
    <w:rsid w:val="005151E1"/>
    <w:rsid w:val="00517606"/>
    <w:rsid w:val="00520F6B"/>
    <w:rsid w:val="0052442E"/>
    <w:rsid w:val="00536FC3"/>
    <w:rsid w:val="00540189"/>
    <w:rsid w:val="00541264"/>
    <w:rsid w:val="00543AC4"/>
    <w:rsid w:val="00543C74"/>
    <w:rsid w:val="00546D82"/>
    <w:rsid w:val="0054739E"/>
    <w:rsid w:val="00551311"/>
    <w:rsid w:val="005524D5"/>
    <w:rsid w:val="00553547"/>
    <w:rsid w:val="00560F6B"/>
    <w:rsid w:val="005612F6"/>
    <w:rsid w:val="00562BE0"/>
    <w:rsid w:val="00562C5A"/>
    <w:rsid w:val="00564C29"/>
    <w:rsid w:val="0057110B"/>
    <w:rsid w:val="0057294B"/>
    <w:rsid w:val="00574B62"/>
    <w:rsid w:val="005763FF"/>
    <w:rsid w:val="00581031"/>
    <w:rsid w:val="0058266C"/>
    <w:rsid w:val="00583721"/>
    <w:rsid w:val="005847E1"/>
    <w:rsid w:val="0058534E"/>
    <w:rsid w:val="00587493"/>
    <w:rsid w:val="005A139F"/>
    <w:rsid w:val="005A18A6"/>
    <w:rsid w:val="005A4FD8"/>
    <w:rsid w:val="005A66D3"/>
    <w:rsid w:val="005A694A"/>
    <w:rsid w:val="005A69EF"/>
    <w:rsid w:val="005A749B"/>
    <w:rsid w:val="005A7A73"/>
    <w:rsid w:val="005A7B46"/>
    <w:rsid w:val="005B2455"/>
    <w:rsid w:val="005B4CE3"/>
    <w:rsid w:val="005B7920"/>
    <w:rsid w:val="005C06FD"/>
    <w:rsid w:val="005C1FA3"/>
    <w:rsid w:val="005C36E9"/>
    <w:rsid w:val="005C421D"/>
    <w:rsid w:val="005E057C"/>
    <w:rsid w:val="005E6348"/>
    <w:rsid w:val="005E6BD7"/>
    <w:rsid w:val="005F06FB"/>
    <w:rsid w:val="005F2C72"/>
    <w:rsid w:val="005F304C"/>
    <w:rsid w:val="005F4898"/>
    <w:rsid w:val="005F616A"/>
    <w:rsid w:val="005F630D"/>
    <w:rsid w:val="005F63BD"/>
    <w:rsid w:val="006025E9"/>
    <w:rsid w:val="0060314F"/>
    <w:rsid w:val="00603586"/>
    <w:rsid w:val="00603C4E"/>
    <w:rsid w:val="00605FD7"/>
    <w:rsid w:val="006060D6"/>
    <w:rsid w:val="0060620D"/>
    <w:rsid w:val="00617E44"/>
    <w:rsid w:val="00617EE7"/>
    <w:rsid w:val="006203AD"/>
    <w:rsid w:val="006227CA"/>
    <w:rsid w:val="00623508"/>
    <w:rsid w:val="00624702"/>
    <w:rsid w:val="006306E1"/>
    <w:rsid w:val="006312CC"/>
    <w:rsid w:val="006315FA"/>
    <w:rsid w:val="00632232"/>
    <w:rsid w:val="006349D1"/>
    <w:rsid w:val="006405B1"/>
    <w:rsid w:val="006428D7"/>
    <w:rsid w:val="006470D1"/>
    <w:rsid w:val="00653299"/>
    <w:rsid w:val="006560C1"/>
    <w:rsid w:val="00663195"/>
    <w:rsid w:val="0066343D"/>
    <w:rsid w:val="006668D2"/>
    <w:rsid w:val="00666A66"/>
    <w:rsid w:val="00670833"/>
    <w:rsid w:val="00672ED0"/>
    <w:rsid w:val="00673B67"/>
    <w:rsid w:val="00675EFC"/>
    <w:rsid w:val="0067688A"/>
    <w:rsid w:val="006836BE"/>
    <w:rsid w:val="00687134"/>
    <w:rsid w:val="0069230C"/>
    <w:rsid w:val="00693182"/>
    <w:rsid w:val="00695592"/>
    <w:rsid w:val="00695D1B"/>
    <w:rsid w:val="0069729C"/>
    <w:rsid w:val="006A44AC"/>
    <w:rsid w:val="006A5417"/>
    <w:rsid w:val="006A6867"/>
    <w:rsid w:val="006B3F0F"/>
    <w:rsid w:val="006B47CB"/>
    <w:rsid w:val="006B5799"/>
    <w:rsid w:val="006B6A5C"/>
    <w:rsid w:val="006C1C37"/>
    <w:rsid w:val="006C33AC"/>
    <w:rsid w:val="006C343F"/>
    <w:rsid w:val="006D10AC"/>
    <w:rsid w:val="006D14EC"/>
    <w:rsid w:val="006D1950"/>
    <w:rsid w:val="006D2858"/>
    <w:rsid w:val="006D415D"/>
    <w:rsid w:val="006D4D25"/>
    <w:rsid w:val="006D79A0"/>
    <w:rsid w:val="006E4F1E"/>
    <w:rsid w:val="006F05F9"/>
    <w:rsid w:val="006F19FE"/>
    <w:rsid w:val="006F1E01"/>
    <w:rsid w:val="007036D1"/>
    <w:rsid w:val="00705CEF"/>
    <w:rsid w:val="007076E1"/>
    <w:rsid w:val="0071075B"/>
    <w:rsid w:val="0071204D"/>
    <w:rsid w:val="0071654A"/>
    <w:rsid w:val="00721360"/>
    <w:rsid w:val="00721DF8"/>
    <w:rsid w:val="00722A99"/>
    <w:rsid w:val="0072452A"/>
    <w:rsid w:val="0072682C"/>
    <w:rsid w:val="00727393"/>
    <w:rsid w:val="00731B5F"/>
    <w:rsid w:val="00733680"/>
    <w:rsid w:val="00734DF2"/>
    <w:rsid w:val="00744B4B"/>
    <w:rsid w:val="00745883"/>
    <w:rsid w:val="00750100"/>
    <w:rsid w:val="0075232E"/>
    <w:rsid w:val="00753050"/>
    <w:rsid w:val="00753DAF"/>
    <w:rsid w:val="007611D7"/>
    <w:rsid w:val="00764A80"/>
    <w:rsid w:val="00765989"/>
    <w:rsid w:val="00770291"/>
    <w:rsid w:val="00770EF0"/>
    <w:rsid w:val="007771D6"/>
    <w:rsid w:val="00786722"/>
    <w:rsid w:val="007908E5"/>
    <w:rsid w:val="0079311F"/>
    <w:rsid w:val="007932CB"/>
    <w:rsid w:val="00793A7E"/>
    <w:rsid w:val="00794816"/>
    <w:rsid w:val="007953E8"/>
    <w:rsid w:val="00797F55"/>
    <w:rsid w:val="007A4B5F"/>
    <w:rsid w:val="007A7759"/>
    <w:rsid w:val="007B096B"/>
    <w:rsid w:val="007B0DCA"/>
    <w:rsid w:val="007B16A1"/>
    <w:rsid w:val="007B43F4"/>
    <w:rsid w:val="007B5B5E"/>
    <w:rsid w:val="007B5F8C"/>
    <w:rsid w:val="007C1AE6"/>
    <w:rsid w:val="007D5199"/>
    <w:rsid w:val="007E448C"/>
    <w:rsid w:val="007E50F1"/>
    <w:rsid w:val="007E52FF"/>
    <w:rsid w:val="007E5E82"/>
    <w:rsid w:val="007F05DD"/>
    <w:rsid w:val="007F1318"/>
    <w:rsid w:val="007F6F46"/>
    <w:rsid w:val="007F72F6"/>
    <w:rsid w:val="007F79AF"/>
    <w:rsid w:val="00801F79"/>
    <w:rsid w:val="00806BE5"/>
    <w:rsid w:val="00810031"/>
    <w:rsid w:val="00812853"/>
    <w:rsid w:val="00816361"/>
    <w:rsid w:val="0081773E"/>
    <w:rsid w:val="008236D5"/>
    <w:rsid w:val="008245F8"/>
    <w:rsid w:val="0083091C"/>
    <w:rsid w:val="00831C76"/>
    <w:rsid w:val="00832F39"/>
    <w:rsid w:val="0083308E"/>
    <w:rsid w:val="0083332B"/>
    <w:rsid w:val="008334E3"/>
    <w:rsid w:val="00840702"/>
    <w:rsid w:val="00840C33"/>
    <w:rsid w:val="00841E6C"/>
    <w:rsid w:val="00842070"/>
    <w:rsid w:val="008434A0"/>
    <w:rsid w:val="00851206"/>
    <w:rsid w:val="00851280"/>
    <w:rsid w:val="00854522"/>
    <w:rsid w:val="00856AE5"/>
    <w:rsid w:val="008573E2"/>
    <w:rsid w:val="008608DA"/>
    <w:rsid w:val="00860F1A"/>
    <w:rsid w:val="00861B47"/>
    <w:rsid w:val="00864751"/>
    <w:rsid w:val="0086475B"/>
    <w:rsid w:val="00866220"/>
    <w:rsid w:val="00870252"/>
    <w:rsid w:val="0087515A"/>
    <w:rsid w:val="00876228"/>
    <w:rsid w:val="00881AD7"/>
    <w:rsid w:val="00891E0A"/>
    <w:rsid w:val="00893EEB"/>
    <w:rsid w:val="008A17FC"/>
    <w:rsid w:val="008A3DAF"/>
    <w:rsid w:val="008A46F4"/>
    <w:rsid w:val="008A51C4"/>
    <w:rsid w:val="008A51F6"/>
    <w:rsid w:val="008A7061"/>
    <w:rsid w:val="008B0576"/>
    <w:rsid w:val="008B0D91"/>
    <w:rsid w:val="008B0FE4"/>
    <w:rsid w:val="008B19AE"/>
    <w:rsid w:val="008B1D15"/>
    <w:rsid w:val="008B1E79"/>
    <w:rsid w:val="008B5F74"/>
    <w:rsid w:val="008C1262"/>
    <w:rsid w:val="008C7010"/>
    <w:rsid w:val="008C73F8"/>
    <w:rsid w:val="008E1BE9"/>
    <w:rsid w:val="008E3E05"/>
    <w:rsid w:val="008E65B7"/>
    <w:rsid w:val="008E6BE8"/>
    <w:rsid w:val="008E6D94"/>
    <w:rsid w:val="008E7EBD"/>
    <w:rsid w:val="008F1CF2"/>
    <w:rsid w:val="008F4AEF"/>
    <w:rsid w:val="008F5C5F"/>
    <w:rsid w:val="009005DF"/>
    <w:rsid w:val="00902036"/>
    <w:rsid w:val="00903830"/>
    <w:rsid w:val="00904569"/>
    <w:rsid w:val="00907CFC"/>
    <w:rsid w:val="0091381A"/>
    <w:rsid w:val="00916476"/>
    <w:rsid w:val="00916522"/>
    <w:rsid w:val="00916E23"/>
    <w:rsid w:val="00920503"/>
    <w:rsid w:val="00921923"/>
    <w:rsid w:val="00922F6E"/>
    <w:rsid w:val="00926470"/>
    <w:rsid w:val="0093329D"/>
    <w:rsid w:val="009353F7"/>
    <w:rsid w:val="00942BE9"/>
    <w:rsid w:val="00942FC2"/>
    <w:rsid w:val="00943230"/>
    <w:rsid w:val="00943D5C"/>
    <w:rsid w:val="00944564"/>
    <w:rsid w:val="00955477"/>
    <w:rsid w:val="009571BD"/>
    <w:rsid w:val="009611C9"/>
    <w:rsid w:val="00961C2F"/>
    <w:rsid w:val="00964172"/>
    <w:rsid w:val="00966914"/>
    <w:rsid w:val="00966A58"/>
    <w:rsid w:val="009730A9"/>
    <w:rsid w:val="009823B8"/>
    <w:rsid w:val="009855A0"/>
    <w:rsid w:val="00985760"/>
    <w:rsid w:val="009861BE"/>
    <w:rsid w:val="00987488"/>
    <w:rsid w:val="00992EA8"/>
    <w:rsid w:val="00993157"/>
    <w:rsid w:val="00993D15"/>
    <w:rsid w:val="00994131"/>
    <w:rsid w:val="00994FB3"/>
    <w:rsid w:val="00995673"/>
    <w:rsid w:val="00995B9F"/>
    <w:rsid w:val="00995BA0"/>
    <w:rsid w:val="009A0B5B"/>
    <w:rsid w:val="009A5056"/>
    <w:rsid w:val="009A58FD"/>
    <w:rsid w:val="009B4886"/>
    <w:rsid w:val="009B6E3B"/>
    <w:rsid w:val="009C2AD5"/>
    <w:rsid w:val="009C32A2"/>
    <w:rsid w:val="009C5B9B"/>
    <w:rsid w:val="009C68F7"/>
    <w:rsid w:val="009C7B07"/>
    <w:rsid w:val="009D27BF"/>
    <w:rsid w:val="009D35E2"/>
    <w:rsid w:val="009E05C6"/>
    <w:rsid w:val="009E382E"/>
    <w:rsid w:val="009E4471"/>
    <w:rsid w:val="009E5241"/>
    <w:rsid w:val="009E6500"/>
    <w:rsid w:val="009E6D1D"/>
    <w:rsid w:val="009F09B1"/>
    <w:rsid w:val="009F0FBF"/>
    <w:rsid w:val="009F23AE"/>
    <w:rsid w:val="009F3859"/>
    <w:rsid w:val="009F3D7E"/>
    <w:rsid w:val="00A106D5"/>
    <w:rsid w:val="00A12110"/>
    <w:rsid w:val="00A1227A"/>
    <w:rsid w:val="00A136B0"/>
    <w:rsid w:val="00A14F31"/>
    <w:rsid w:val="00A15F72"/>
    <w:rsid w:val="00A164FA"/>
    <w:rsid w:val="00A1796B"/>
    <w:rsid w:val="00A20D08"/>
    <w:rsid w:val="00A213DA"/>
    <w:rsid w:val="00A23A4F"/>
    <w:rsid w:val="00A23F0D"/>
    <w:rsid w:val="00A2574B"/>
    <w:rsid w:val="00A324BD"/>
    <w:rsid w:val="00A3317D"/>
    <w:rsid w:val="00A37279"/>
    <w:rsid w:val="00A40276"/>
    <w:rsid w:val="00A40350"/>
    <w:rsid w:val="00A42CFC"/>
    <w:rsid w:val="00A43580"/>
    <w:rsid w:val="00A438BB"/>
    <w:rsid w:val="00A45776"/>
    <w:rsid w:val="00A46699"/>
    <w:rsid w:val="00A475A1"/>
    <w:rsid w:val="00A51B2F"/>
    <w:rsid w:val="00A5252A"/>
    <w:rsid w:val="00A52A0C"/>
    <w:rsid w:val="00A52A17"/>
    <w:rsid w:val="00A52ED8"/>
    <w:rsid w:val="00A54A2F"/>
    <w:rsid w:val="00A54C14"/>
    <w:rsid w:val="00A56080"/>
    <w:rsid w:val="00A57676"/>
    <w:rsid w:val="00A61CAC"/>
    <w:rsid w:val="00A636D6"/>
    <w:rsid w:val="00A6481B"/>
    <w:rsid w:val="00A72EEA"/>
    <w:rsid w:val="00A7549F"/>
    <w:rsid w:val="00A762F9"/>
    <w:rsid w:val="00A7700C"/>
    <w:rsid w:val="00A77717"/>
    <w:rsid w:val="00A80C5E"/>
    <w:rsid w:val="00A823DF"/>
    <w:rsid w:val="00A84B10"/>
    <w:rsid w:val="00A84B74"/>
    <w:rsid w:val="00A8780B"/>
    <w:rsid w:val="00A91782"/>
    <w:rsid w:val="00A94D2A"/>
    <w:rsid w:val="00A963AE"/>
    <w:rsid w:val="00A96F09"/>
    <w:rsid w:val="00AA107F"/>
    <w:rsid w:val="00AA1648"/>
    <w:rsid w:val="00AA5BE0"/>
    <w:rsid w:val="00AB4A8C"/>
    <w:rsid w:val="00AB5FF5"/>
    <w:rsid w:val="00AC575E"/>
    <w:rsid w:val="00AD17F7"/>
    <w:rsid w:val="00AD6873"/>
    <w:rsid w:val="00AD7F4C"/>
    <w:rsid w:val="00AE3B02"/>
    <w:rsid w:val="00AE45AD"/>
    <w:rsid w:val="00AE5E63"/>
    <w:rsid w:val="00AE6C17"/>
    <w:rsid w:val="00AE74F2"/>
    <w:rsid w:val="00AF0D83"/>
    <w:rsid w:val="00AF525E"/>
    <w:rsid w:val="00AF5770"/>
    <w:rsid w:val="00AF5FF9"/>
    <w:rsid w:val="00B00BFC"/>
    <w:rsid w:val="00B02F8A"/>
    <w:rsid w:val="00B0328F"/>
    <w:rsid w:val="00B05869"/>
    <w:rsid w:val="00B115CA"/>
    <w:rsid w:val="00B12BB8"/>
    <w:rsid w:val="00B13062"/>
    <w:rsid w:val="00B14A56"/>
    <w:rsid w:val="00B166EC"/>
    <w:rsid w:val="00B20854"/>
    <w:rsid w:val="00B27C20"/>
    <w:rsid w:val="00B444AD"/>
    <w:rsid w:val="00B44611"/>
    <w:rsid w:val="00B5138A"/>
    <w:rsid w:val="00B52E8F"/>
    <w:rsid w:val="00B542D9"/>
    <w:rsid w:val="00B6020E"/>
    <w:rsid w:val="00B6021C"/>
    <w:rsid w:val="00B62AAA"/>
    <w:rsid w:val="00B62BCE"/>
    <w:rsid w:val="00B72431"/>
    <w:rsid w:val="00B74B50"/>
    <w:rsid w:val="00B7504B"/>
    <w:rsid w:val="00B801FC"/>
    <w:rsid w:val="00B80DB8"/>
    <w:rsid w:val="00B81823"/>
    <w:rsid w:val="00B828EE"/>
    <w:rsid w:val="00B82AD6"/>
    <w:rsid w:val="00B848F7"/>
    <w:rsid w:val="00B9250A"/>
    <w:rsid w:val="00B92F67"/>
    <w:rsid w:val="00B94523"/>
    <w:rsid w:val="00B95115"/>
    <w:rsid w:val="00B96D3B"/>
    <w:rsid w:val="00B97143"/>
    <w:rsid w:val="00BA69F4"/>
    <w:rsid w:val="00BA6D0F"/>
    <w:rsid w:val="00BB01D1"/>
    <w:rsid w:val="00BB03D0"/>
    <w:rsid w:val="00BB20BE"/>
    <w:rsid w:val="00BB23BA"/>
    <w:rsid w:val="00BB29D8"/>
    <w:rsid w:val="00BB6617"/>
    <w:rsid w:val="00BC25E0"/>
    <w:rsid w:val="00BD2042"/>
    <w:rsid w:val="00BD4201"/>
    <w:rsid w:val="00BD5DCA"/>
    <w:rsid w:val="00BE2497"/>
    <w:rsid w:val="00BE272D"/>
    <w:rsid w:val="00BF0802"/>
    <w:rsid w:val="00BF08A9"/>
    <w:rsid w:val="00BF10C5"/>
    <w:rsid w:val="00BF14C2"/>
    <w:rsid w:val="00BF224A"/>
    <w:rsid w:val="00BF3C96"/>
    <w:rsid w:val="00BF454A"/>
    <w:rsid w:val="00C0120D"/>
    <w:rsid w:val="00C03716"/>
    <w:rsid w:val="00C05085"/>
    <w:rsid w:val="00C05381"/>
    <w:rsid w:val="00C070AD"/>
    <w:rsid w:val="00C1010E"/>
    <w:rsid w:val="00C14330"/>
    <w:rsid w:val="00C173D5"/>
    <w:rsid w:val="00C17E09"/>
    <w:rsid w:val="00C2193C"/>
    <w:rsid w:val="00C24712"/>
    <w:rsid w:val="00C27E65"/>
    <w:rsid w:val="00C30369"/>
    <w:rsid w:val="00C33306"/>
    <w:rsid w:val="00C34A62"/>
    <w:rsid w:val="00C35AC0"/>
    <w:rsid w:val="00C37584"/>
    <w:rsid w:val="00C4123B"/>
    <w:rsid w:val="00C47133"/>
    <w:rsid w:val="00C508D3"/>
    <w:rsid w:val="00C55731"/>
    <w:rsid w:val="00C61879"/>
    <w:rsid w:val="00C647BB"/>
    <w:rsid w:val="00C65221"/>
    <w:rsid w:val="00C656BD"/>
    <w:rsid w:val="00C75601"/>
    <w:rsid w:val="00C817E9"/>
    <w:rsid w:val="00C81EB5"/>
    <w:rsid w:val="00C825D1"/>
    <w:rsid w:val="00C85B1A"/>
    <w:rsid w:val="00C8682D"/>
    <w:rsid w:val="00C90399"/>
    <w:rsid w:val="00C9154E"/>
    <w:rsid w:val="00C92373"/>
    <w:rsid w:val="00CA01FA"/>
    <w:rsid w:val="00CA19BD"/>
    <w:rsid w:val="00CA6057"/>
    <w:rsid w:val="00CA798F"/>
    <w:rsid w:val="00CB2179"/>
    <w:rsid w:val="00CB3765"/>
    <w:rsid w:val="00CB3A3C"/>
    <w:rsid w:val="00CB437C"/>
    <w:rsid w:val="00CB4423"/>
    <w:rsid w:val="00CC033C"/>
    <w:rsid w:val="00CC310D"/>
    <w:rsid w:val="00CC49DA"/>
    <w:rsid w:val="00CC6712"/>
    <w:rsid w:val="00CD365D"/>
    <w:rsid w:val="00CD6E2B"/>
    <w:rsid w:val="00CE07D6"/>
    <w:rsid w:val="00CE1129"/>
    <w:rsid w:val="00CE25EC"/>
    <w:rsid w:val="00CE3CC5"/>
    <w:rsid w:val="00CE3F34"/>
    <w:rsid w:val="00CE7F7D"/>
    <w:rsid w:val="00CF0021"/>
    <w:rsid w:val="00CF0809"/>
    <w:rsid w:val="00CF4C32"/>
    <w:rsid w:val="00CF5C0D"/>
    <w:rsid w:val="00CF6352"/>
    <w:rsid w:val="00CF74E9"/>
    <w:rsid w:val="00CF7965"/>
    <w:rsid w:val="00D0156E"/>
    <w:rsid w:val="00D025E1"/>
    <w:rsid w:val="00D05220"/>
    <w:rsid w:val="00D07398"/>
    <w:rsid w:val="00D11D59"/>
    <w:rsid w:val="00D15949"/>
    <w:rsid w:val="00D2497C"/>
    <w:rsid w:val="00D310C2"/>
    <w:rsid w:val="00D31AA1"/>
    <w:rsid w:val="00D3272B"/>
    <w:rsid w:val="00D33541"/>
    <w:rsid w:val="00D35D48"/>
    <w:rsid w:val="00D44BD1"/>
    <w:rsid w:val="00D45028"/>
    <w:rsid w:val="00D4616B"/>
    <w:rsid w:val="00D53900"/>
    <w:rsid w:val="00D55DAD"/>
    <w:rsid w:val="00D60785"/>
    <w:rsid w:val="00D6718C"/>
    <w:rsid w:val="00D673DF"/>
    <w:rsid w:val="00D71E00"/>
    <w:rsid w:val="00D71E75"/>
    <w:rsid w:val="00D73B07"/>
    <w:rsid w:val="00D812F1"/>
    <w:rsid w:val="00D818BD"/>
    <w:rsid w:val="00D81E2A"/>
    <w:rsid w:val="00D82ED5"/>
    <w:rsid w:val="00D84B66"/>
    <w:rsid w:val="00D85031"/>
    <w:rsid w:val="00D85E60"/>
    <w:rsid w:val="00D86E19"/>
    <w:rsid w:val="00D9285D"/>
    <w:rsid w:val="00D95060"/>
    <w:rsid w:val="00DA0CBC"/>
    <w:rsid w:val="00DA3337"/>
    <w:rsid w:val="00DA3697"/>
    <w:rsid w:val="00DA48B0"/>
    <w:rsid w:val="00DB1E04"/>
    <w:rsid w:val="00DB4CA4"/>
    <w:rsid w:val="00DB5869"/>
    <w:rsid w:val="00DB5F8B"/>
    <w:rsid w:val="00DC1A05"/>
    <w:rsid w:val="00DC5399"/>
    <w:rsid w:val="00DC594D"/>
    <w:rsid w:val="00DC66A9"/>
    <w:rsid w:val="00DD0635"/>
    <w:rsid w:val="00DD080C"/>
    <w:rsid w:val="00DD09CC"/>
    <w:rsid w:val="00DD2EB7"/>
    <w:rsid w:val="00DD3F18"/>
    <w:rsid w:val="00DD566D"/>
    <w:rsid w:val="00DE1722"/>
    <w:rsid w:val="00DE2A03"/>
    <w:rsid w:val="00DE2D0A"/>
    <w:rsid w:val="00DE3529"/>
    <w:rsid w:val="00DE3551"/>
    <w:rsid w:val="00DE3769"/>
    <w:rsid w:val="00DE53B6"/>
    <w:rsid w:val="00E0325B"/>
    <w:rsid w:val="00E04993"/>
    <w:rsid w:val="00E04DEB"/>
    <w:rsid w:val="00E0590D"/>
    <w:rsid w:val="00E06624"/>
    <w:rsid w:val="00E06665"/>
    <w:rsid w:val="00E070C8"/>
    <w:rsid w:val="00E11B77"/>
    <w:rsid w:val="00E13CB2"/>
    <w:rsid w:val="00E153DE"/>
    <w:rsid w:val="00E157E7"/>
    <w:rsid w:val="00E27861"/>
    <w:rsid w:val="00E436E0"/>
    <w:rsid w:val="00E46586"/>
    <w:rsid w:val="00E46880"/>
    <w:rsid w:val="00E54B99"/>
    <w:rsid w:val="00E55FF4"/>
    <w:rsid w:val="00E56F70"/>
    <w:rsid w:val="00E603A5"/>
    <w:rsid w:val="00E65465"/>
    <w:rsid w:val="00E66F3E"/>
    <w:rsid w:val="00E708B4"/>
    <w:rsid w:val="00E70F84"/>
    <w:rsid w:val="00E713E5"/>
    <w:rsid w:val="00E71F56"/>
    <w:rsid w:val="00E810B5"/>
    <w:rsid w:val="00E8379B"/>
    <w:rsid w:val="00E83807"/>
    <w:rsid w:val="00E83E80"/>
    <w:rsid w:val="00E84CA7"/>
    <w:rsid w:val="00E90053"/>
    <w:rsid w:val="00E90933"/>
    <w:rsid w:val="00E914BF"/>
    <w:rsid w:val="00E92963"/>
    <w:rsid w:val="00E92C04"/>
    <w:rsid w:val="00E93C2E"/>
    <w:rsid w:val="00E958F2"/>
    <w:rsid w:val="00EA072F"/>
    <w:rsid w:val="00EB1B34"/>
    <w:rsid w:val="00EB1B82"/>
    <w:rsid w:val="00EB435B"/>
    <w:rsid w:val="00EB61BC"/>
    <w:rsid w:val="00EB6646"/>
    <w:rsid w:val="00EB76BF"/>
    <w:rsid w:val="00EB7E3B"/>
    <w:rsid w:val="00EC0D79"/>
    <w:rsid w:val="00EC218E"/>
    <w:rsid w:val="00EC4C4D"/>
    <w:rsid w:val="00EC71AF"/>
    <w:rsid w:val="00EC720B"/>
    <w:rsid w:val="00ED1201"/>
    <w:rsid w:val="00ED3FD0"/>
    <w:rsid w:val="00ED4965"/>
    <w:rsid w:val="00ED4E33"/>
    <w:rsid w:val="00ED4FD2"/>
    <w:rsid w:val="00ED640E"/>
    <w:rsid w:val="00ED6A14"/>
    <w:rsid w:val="00ED7483"/>
    <w:rsid w:val="00ED774F"/>
    <w:rsid w:val="00ED7F0A"/>
    <w:rsid w:val="00EE6C9A"/>
    <w:rsid w:val="00EF0250"/>
    <w:rsid w:val="00EF7B12"/>
    <w:rsid w:val="00F0104C"/>
    <w:rsid w:val="00F01DD6"/>
    <w:rsid w:val="00F117E5"/>
    <w:rsid w:val="00F11889"/>
    <w:rsid w:val="00F12A51"/>
    <w:rsid w:val="00F135E2"/>
    <w:rsid w:val="00F13A04"/>
    <w:rsid w:val="00F14C18"/>
    <w:rsid w:val="00F167C9"/>
    <w:rsid w:val="00F2288F"/>
    <w:rsid w:val="00F2512E"/>
    <w:rsid w:val="00F25162"/>
    <w:rsid w:val="00F40B27"/>
    <w:rsid w:val="00F41A97"/>
    <w:rsid w:val="00F439CC"/>
    <w:rsid w:val="00F45F9C"/>
    <w:rsid w:val="00F5061E"/>
    <w:rsid w:val="00F51742"/>
    <w:rsid w:val="00F523C9"/>
    <w:rsid w:val="00F558F0"/>
    <w:rsid w:val="00F64131"/>
    <w:rsid w:val="00F67F31"/>
    <w:rsid w:val="00F71FDD"/>
    <w:rsid w:val="00F7269C"/>
    <w:rsid w:val="00F756D6"/>
    <w:rsid w:val="00F765EF"/>
    <w:rsid w:val="00F80F9C"/>
    <w:rsid w:val="00F82AB5"/>
    <w:rsid w:val="00F82EB9"/>
    <w:rsid w:val="00F8344D"/>
    <w:rsid w:val="00F85E5D"/>
    <w:rsid w:val="00F8628A"/>
    <w:rsid w:val="00F8675A"/>
    <w:rsid w:val="00F90B9F"/>
    <w:rsid w:val="00F90D57"/>
    <w:rsid w:val="00F92776"/>
    <w:rsid w:val="00F9591E"/>
    <w:rsid w:val="00F95F73"/>
    <w:rsid w:val="00F96D6A"/>
    <w:rsid w:val="00F97024"/>
    <w:rsid w:val="00FA0799"/>
    <w:rsid w:val="00FA149A"/>
    <w:rsid w:val="00FA1CE3"/>
    <w:rsid w:val="00FA283F"/>
    <w:rsid w:val="00FA2D02"/>
    <w:rsid w:val="00FA374C"/>
    <w:rsid w:val="00FA4AAB"/>
    <w:rsid w:val="00FA6189"/>
    <w:rsid w:val="00FA78CA"/>
    <w:rsid w:val="00FB1513"/>
    <w:rsid w:val="00FB30B8"/>
    <w:rsid w:val="00FB7897"/>
    <w:rsid w:val="00FC3077"/>
    <w:rsid w:val="00FD0031"/>
    <w:rsid w:val="00FD12C5"/>
    <w:rsid w:val="00FD5A1E"/>
    <w:rsid w:val="00FE00AB"/>
    <w:rsid w:val="00FE1B27"/>
    <w:rsid w:val="00FE1DB4"/>
    <w:rsid w:val="00FE220D"/>
    <w:rsid w:val="00FE3F93"/>
    <w:rsid w:val="00FE5478"/>
    <w:rsid w:val="00FE6821"/>
    <w:rsid w:val="00FE6CDC"/>
    <w:rsid w:val="00FF1CD3"/>
    <w:rsid w:val="00FF29B3"/>
    <w:rsid w:val="00FF432A"/>
    <w:rsid w:val="00FF4D2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029E9F"/>
  <w14:defaultImageDpi w14:val="300"/>
  <w15:docId w15:val="{7443B5C9-E97D-AC4E-9495-0C0A8F70B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F2C72"/>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C72"/>
    <w:rPr>
      <w:rFonts w:ascii="Times" w:hAnsi="Times"/>
      <w:b/>
      <w:bCs/>
      <w:kern w:val="36"/>
      <w:sz w:val="48"/>
      <w:szCs w:val="48"/>
    </w:rPr>
  </w:style>
  <w:style w:type="paragraph" w:styleId="Footer">
    <w:name w:val="footer"/>
    <w:basedOn w:val="Normal"/>
    <w:link w:val="FooterChar"/>
    <w:rsid w:val="00543AC4"/>
    <w:pPr>
      <w:tabs>
        <w:tab w:val="center" w:pos="4819"/>
        <w:tab w:val="right" w:pos="9071"/>
      </w:tabs>
    </w:pPr>
    <w:rPr>
      <w:rFonts w:ascii="Geneva" w:eastAsia="Times New Roman" w:hAnsi="Geneva" w:cs="Times New Roman"/>
      <w:szCs w:val="20"/>
    </w:rPr>
  </w:style>
  <w:style w:type="character" w:customStyle="1" w:styleId="FooterChar">
    <w:name w:val="Footer Char"/>
    <w:basedOn w:val="DefaultParagraphFont"/>
    <w:link w:val="Footer"/>
    <w:rsid w:val="00543AC4"/>
    <w:rPr>
      <w:rFonts w:ascii="Geneva" w:eastAsia="Times New Roman" w:hAnsi="Geneva" w:cs="Times New Roman"/>
      <w:szCs w:val="20"/>
    </w:rPr>
  </w:style>
  <w:style w:type="paragraph" w:styleId="BodyText">
    <w:name w:val="Body Text"/>
    <w:basedOn w:val="Normal"/>
    <w:link w:val="BodyTextChar"/>
    <w:rsid w:val="00360AFB"/>
    <w:pPr>
      <w:ind w:right="1267"/>
      <w:jc w:val="both"/>
    </w:pPr>
    <w:rPr>
      <w:rFonts w:ascii="Times New Roman" w:eastAsia="Times New Roman" w:hAnsi="Times New Roman" w:cs="Times New Roman"/>
      <w:sz w:val="22"/>
      <w:szCs w:val="20"/>
    </w:rPr>
  </w:style>
  <w:style w:type="character" w:customStyle="1" w:styleId="BodyTextChar">
    <w:name w:val="Body Text Char"/>
    <w:basedOn w:val="DefaultParagraphFont"/>
    <w:link w:val="BodyText"/>
    <w:rsid w:val="00360AFB"/>
    <w:rPr>
      <w:rFonts w:ascii="Times New Roman" w:eastAsia="Times New Roman" w:hAnsi="Times New Roman" w:cs="Times New Roman"/>
      <w:sz w:val="22"/>
      <w:szCs w:val="20"/>
    </w:rPr>
  </w:style>
  <w:style w:type="character" w:customStyle="1" w:styleId="tlid-translation">
    <w:name w:val="tlid-translation"/>
    <w:basedOn w:val="DefaultParagraphFont"/>
    <w:rsid w:val="00861B47"/>
  </w:style>
  <w:style w:type="paragraph" w:styleId="ListParagraph">
    <w:name w:val="List Paragraph"/>
    <w:basedOn w:val="Normal"/>
    <w:uiPriority w:val="34"/>
    <w:qFormat/>
    <w:rsid w:val="002C4ED7"/>
    <w:pPr>
      <w:ind w:left="720"/>
      <w:contextualSpacing/>
    </w:pPr>
  </w:style>
  <w:style w:type="character" w:customStyle="1" w:styleId="apple-converted-space">
    <w:name w:val="apple-converted-space"/>
    <w:basedOn w:val="DefaultParagraphFont"/>
    <w:rsid w:val="00F523C9"/>
  </w:style>
  <w:style w:type="character" w:styleId="Hyperlink">
    <w:name w:val="Hyperlink"/>
    <w:basedOn w:val="DefaultParagraphFont"/>
    <w:uiPriority w:val="99"/>
    <w:unhideWhenUsed/>
    <w:rsid w:val="005F2C72"/>
    <w:rPr>
      <w:color w:val="0000FF"/>
      <w:u w:val="single"/>
    </w:rPr>
  </w:style>
  <w:style w:type="character" w:customStyle="1" w:styleId="jrnl">
    <w:name w:val="jrnl"/>
    <w:basedOn w:val="DefaultParagraphFont"/>
    <w:rsid w:val="00A42CFC"/>
  </w:style>
  <w:style w:type="paragraph" w:customStyle="1" w:styleId="details">
    <w:name w:val="details"/>
    <w:basedOn w:val="Normal"/>
    <w:rsid w:val="00FA149A"/>
    <w:pPr>
      <w:spacing w:before="100" w:beforeAutospacing="1" w:after="100" w:afterAutospacing="1"/>
    </w:pPr>
    <w:rPr>
      <w:rFonts w:ascii="Times" w:hAnsi="Times"/>
      <w:sz w:val="20"/>
      <w:szCs w:val="20"/>
    </w:rPr>
  </w:style>
  <w:style w:type="paragraph" w:customStyle="1" w:styleId="desc">
    <w:name w:val="desc"/>
    <w:basedOn w:val="Normal"/>
    <w:rsid w:val="00734DF2"/>
    <w:pPr>
      <w:spacing w:before="100" w:beforeAutospacing="1" w:after="100" w:afterAutospacing="1"/>
    </w:pPr>
    <w:rPr>
      <w:rFonts w:ascii="Times" w:hAnsi="Times"/>
      <w:sz w:val="20"/>
      <w:szCs w:val="20"/>
    </w:rPr>
  </w:style>
  <w:style w:type="paragraph" w:customStyle="1" w:styleId="Default">
    <w:name w:val="Default"/>
    <w:rsid w:val="005148AC"/>
    <w:pPr>
      <w:widowControl w:val="0"/>
      <w:autoSpaceDE w:val="0"/>
      <w:autoSpaceDN w:val="0"/>
      <w:adjustRightInd w:val="0"/>
    </w:pPr>
    <w:rPr>
      <w:rFonts w:ascii="Arial" w:hAnsi="Arial" w:cs="Arial"/>
      <w:color w:val="000000"/>
    </w:rPr>
  </w:style>
  <w:style w:type="paragraph" w:styleId="NormalWeb">
    <w:name w:val="Normal (Web)"/>
    <w:basedOn w:val="Normal"/>
    <w:uiPriority w:val="99"/>
    <w:semiHidden/>
    <w:unhideWhenUsed/>
    <w:rsid w:val="006B47CB"/>
    <w:pPr>
      <w:spacing w:before="100" w:beforeAutospacing="1" w:after="100" w:afterAutospacing="1"/>
    </w:pPr>
    <w:rPr>
      <w:rFonts w:ascii="Times" w:hAnsi="Times" w:cs="Times New Roman"/>
      <w:sz w:val="20"/>
      <w:szCs w:val="20"/>
    </w:rPr>
  </w:style>
  <w:style w:type="character" w:styleId="PageNumber">
    <w:name w:val="page number"/>
    <w:basedOn w:val="DefaultParagraphFont"/>
    <w:uiPriority w:val="99"/>
    <w:semiHidden/>
    <w:unhideWhenUsed/>
    <w:rsid w:val="003F46A8"/>
  </w:style>
  <w:style w:type="paragraph" w:styleId="Header">
    <w:name w:val="header"/>
    <w:basedOn w:val="Normal"/>
    <w:link w:val="HeaderChar"/>
    <w:uiPriority w:val="99"/>
    <w:unhideWhenUsed/>
    <w:rsid w:val="003F46A8"/>
    <w:pPr>
      <w:tabs>
        <w:tab w:val="center" w:pos="4819"/>
        <w:tab w:val="right" w:pos="9638"/>
      </w:tabs>
    </w:pPr>
  </w:style>
  <w:style w:type="character" w:customStyle="1" w:styleId="HeaderChar">
    <w:name w:val="Header Char"/>
    <w:basedOn w:val="DefaultParagraphFont"/>
    <w:link w:val="Header"/>
    <w:uiPriority w:val="99"/>
    <w:rsid w:val="003F46A8"/>
  </w:style>
  <w:style w:type="character" w:customStyle="1" w:styleId="Menzionenonrisolta1">
    <w:name w:val="Menzione non risolta1"/>
    <w:basedOn w:val="DefaultParagraphFont"/>
    <w:uiPriority w:val="99"/>
    <w:semiHidden/>
    <w:unhideWhenUsed/>
    <w:rsid w:val="00251DFD"/>
    <w:rPr>
      <w:color w:val="605E5C"/>
      <w:shd w:val="clear" w:color="auto" w:fill="E1DFDD"/>
    </w:rPr>
  </w:style>
  <w:style w:type="table" w:styleId="TableGrid">
    <w:name w:val="Table Grid"/>
    <w:basedOn w:val="TableNormal"/>
    <w:uiPriority w:val="59"/>
    <w:rsid w:val="00C81E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D761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67505">
      <w:bodyDiv w:val="1"/>
      <w:marLeft w:val="0"/>
      <w:marRight w:val="0"/>
      <w:marTop w:val="0"/>
      <w:marBottom w:val="0"/>
      <w:divBdr>
        <w:top w:val="none" w:sz="0" w:space="0" w:color="auto"/>
        <w:left w:val="none" w:sz="0" w:space="0" w:color="auto"/>
        <w:bottom w:val="none" w:sz="0" w:space="0" w:color="auto"/>
        <w:right w:val="none" w:sz="0" w:space="0" w:color="auto"/>
      </w:divBdr>
    </w:div>
    <w:div w:id="6060005">
      <w:bodyDiv w:val="1"/>
      <w:marLeft w:val="0"/>
      <w:marRight w:val="0"/>
      <w:marTop w:val="0"/>
      <w:marBottom w:val="0"/>
      <w:divBdr>
        <w:top w:val="none" w:sz="0" w:space="0" w:color="auto"/>
        <w:left w:val="none" w:sz="0" w:space="0" w:color="auto"/>
        <w:bottom w:val="none" w:sz="0" w:space="0" w:color="auto"/>
        <w:right w:val="none" w:sz="0" w:space="0" w:color="auto"/>
      </w:divBdr>
    </w:div>
    <w:div w:id="190265306">
      <w:bodyDiv w:val="1"/>
      <w:marLeft w:val="0"/>
      <w:marRight w:val="0"/>
      <w:marTop w:val="0"/>
      <w:marBottom w:val="0"/>
      <w:divBdr>
        <w:top w:val="none" w:sz="0" w:space="0" w:color="auto"/>
        <w:left w:val="none" w:sz="0" w:space="0" w:color="auto"/>
        <w:bottom w:val="none" w:sz="0" w:space="0" w:color="auto"/>
        <w:right w:val="none" w:sz="0" w:space="0" w:color="auto"/>
      </w:divBdr>
      <w:divsChild>
        <w:div w:id="1535268319">
          <w:marLeft w:val="0"/>
          <w:marRight w:val="0"/>
          <w:marTop w:val="0"/>
          <w:marBottom w:val="0"/>
          <w:divBdr>
            <w:top w:val="none" w:sz="0" w:space="0" w:color="auto"/>
            <w:left w:val="none" w:sz="0" w:space="0" w:color="auto"/>
            <w:bottom w:val="none" w:sz="0" w:space="0" w:color="auto"/>
            <w:right w:val="none" w:sz="0" w:space="0" w:color="auto"/>
          </w:divBdr>
        </w:div>
        <w:div w:id="1010328820">
          <w:marLeft w:val="0"/>
          <w:marRight w:val="0"/>
          <w:marTop w:val="0"/>
          <w:marBottom w:val="0"/>
          <w:divBdr>
            <w:top w:val="none" w:sz="0" w:space="0" w:color="auto"/>
            <w:left w:val="none" w:sz="0" w:space="0" w:color="auto"/>
            <w:bottom w:val="none" w:sz="0" w:space="0" w:color="auto"/>
            <w:right w:val="none" w:sz="0" w:space="0" w:color="auto"/>
          </w:divBdr>
          <w:divsChild>
            <w:div w:id="1785805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52549">
      <w:bodyDiv w:val="1"/>
      <w:marLeft w:val="0"/>
      <w:marRight w:val="0"/>
      <w:marTop w:val="0"/>
      <w:marBottom w:val="0"/>
      <w:divBdr>
        <w:top w:val="none" w:sz="0" w:space="0" w:color="auto"/>
        <w:left w:val="none" w:sz="0" w:space="0" w:color="auto"/>
        <w:bottom w:val="none" w:sz="0" w:space="0" w:color="auto"/>
        <w:right w:val="none" w:sz="0" w:space="0" w:color="auto"/>
      </w:divBdr>
      <w:divsChild>
        <w:div w:id="1619873104">
          <w:marLeft w:val="0"/>
          <w:marRight w:val="0"/>
          <w:marTop w:val="34"/>
          <w:marBottom w:val="34"/>
          <w:divBdr>
            <w:top w:val="none" w:sz="0" w:space="0" w:color="auto"/>
            <w:left w:val="none" w:sz="0" w:space="0" w:color="auto"/>
            <w:bottom w:val="none" w:sz="0" w:space="0" w:color="auto"/>
            <w:right w:val="none" w:sz="0" w:space="0" w:color="auto"/>
          </w:divBdr>
        </w:div>
        <w:div w:id="173687853">
          <w:marLeft w:val="0"/>
          <w:marRight w:val="0"/>
          <w:marTop w:val="0"/>
          <w:marBottom w:val="0"/>
          <w:divBdr>
            <w:top w:val="none" w:sz="0" w:space="0" w:color="auto"/>
            <w:left w:val="none" w:sz="0" w:space="0" w:color="auto"/>
            <w:bottom w:val="none" w:sz="0" w:space="0" w:color="auto"/>
            <w:right w:val="none" w:sz="0" w:space="0" w:color="auto"/>
          </w:divBdr>
        </w:div>
      </w:divsChild>
    </w:div>
    <w:div w:id="377124790">
      <w:bodyDiv w:val="1"/>
      <w:marLeft w:val="0"/>
      <w:marRight w:val="0"/>
      <w:marTop w:val="0"/>
      <w:marBottom w:val="0"/>
      <w:divBdr>
        <w:top w:val="none" w:sz="0" w:space="0" w:color="auto"/>
        <w:left w:val="none" w:sz="0" w:space="0" w:color="auto"/>
        <w:bottom w:val="none" w:sz="0" w:space="0" w:color="auto"/>
        <w:right w:val="none" w:sz="0" w:space="0" w:color="auto"/>
      </w:divBdr>
    </w:div>
    <w:div w:id="425033057">
      <w:bodyDiv w:val="1"/>
      <w:marLeft w:val="0"/>
      <w:marRight w:val="0"/>
      <w:marTop w:val="0"/>
      <w:marBottom w:val="0"/>
      <w:divBdr>
        <w:top w:val="none" w:sz="0" w:space="0" w:color="auto"/>
        <w:left w:val="none" w:sz="0" w:space="0" w:color="auto"/>
        <w:bottom w:val="none" w:sz="0" w:space="0" w:color="auto"/>
        <w:right w:val="none" w:sz="0" w:space="0" w:color="auto"/>
      </w:divBdr>
    </w:div>
    <w:div w:id="443815533">
      <w:bodyDiv w:val="1"/>
      <w:marLeft w:val="0"/>
      <w:marRight w:val="0"/>
      <w:marTop w:val="0"/>
      <w:marBottom w:val="0"/>
      <w:divBdr>
        <w:top w:val="none" w:sz="0" w:space="0" w:color="auto"/>
        <w:left w:val="none" w:sz="0" w:space="0" w:color="auto"/>
        <w:bottom w:val="none" w:sz="0" w:space="0" w:color="auto"/>
        <w:right w:val="none" w:sz="0" w:space="0" w:color="auto"/>
      </w:divBdr>
    </w:div>
    <w:div w:id="563949652">
      <w:bodyDiv w:val="1"/>
      <w:marLeft w:val="0"/>
      <w:marRight w:val="0"/>
      <w:marTop w:val="0"/>
      <w:marBottom w:val="0"/>
      <w:divBdr>
        <w:top w:val="none" w:sz="0" w:space="0" w:color="auto"/>
        <w:left w:val="none" w:sz="0" w:space="0" w:color="auto"/>
        <w:bottom w:val="none" w:sz="0" w:space="0" w:color="auto"/>
        <w:right w:val="none" w:sz="0" w:space="0" w:color="auto"/>
      </w:divBdr>
    </w:div>
    <w:div w:id="624039680">
      <w:bodyDiv w:val="1"/>
      <w:marLeft w:val="0"/>
      <w:marRight w:val="0"/>
      <w:marTop w:val="0"/>
      <w:marBottom w:val="0"/>
      <w:divBdr>
        <w:top w:val="none" w:sz="0" w:space="0" w:color="auto"/>
        <w:left w:val="none" w:sz="0" w:space="0" w:color="auto"/>
        <w:bottom w:val="none" w:sz="0" w:space="0" w:color="auto"/>
        <w:right w:val="none" w:sz="0" w:space="0" w:color="auto"/>
      </w:divBdr>
    </w:div>
    <w:div w:id="678459797">
      <w:bodyDiv w:val="1"/>
      <w:marLeft w:val="0"/>
      <w:marRight w:val="0"/>
      <w:marTop w:val="0"/>
      <w:marBottom w:val="0"/>
      <w:divBdr>
        <w:top w:val="none" w:sz="0" w:space="0" w:color="auto"/>
        <w:left w:val="none" w:sz="0" w:space="0" w:color="auto"/>
        <w:bottom w:val="none" w:sz="0" w:space="0" w:color="auto"/>
        <w:right w:val="none" w:sz="0" w:space="0" w:color="auto"/>
      </w:divBdr>
      <w:divsChild>
        <w:div w:id="1618946441">
          <w:marLeft w:val="0"/>
          <w:marRight w:val="0"/>
          <w:marTop w:val="0"/>
          <w:marBottom w:val="0"/>
          <w:divBdr>
            <w:top w:val="none" w:sz="0" w:space="0" w:color="auto"/>
            <w:left w:val="none" w:sz="0" w:space="0" w:color="auto"/>
            <w:bottom w:val="none" w:sz="0" w:space="0" w:color="auto"/>
            <w:right w:val="none" w:sz="0" w:space="0" w:color="auto"/>
          </w:divBdr>
        </w:div>
        <w:div w:id="7685212">
          <w:marLeft w:val="0"/>
          <w:marRight w:val="0"/>
          <w:marTop w:val="0"/>
          <w:marBottom w:val="0"/>
          <w:divBdr>
            <w:top w:val="none" w:sz="0" w:space="0" w:color="auto"/>
            <w:left w:val="none" w:sz="0" w:space="0" w:color="auto"/>
            <w:bottom w:val="none" w:sz="0" w:space="0" w:color="auto"/>
            <w:right w:val="none" w:sz="0" w:space="0" w:color="auto"/>
          </w:divBdr>
          <w:divsChild>
            <w:div w:id="203962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856371">
      <w:bodyDiv w:val="1"/>
      <w:marLeft w:val="0"/>
      <w:marRight w:val="0"/>
      <w:marTop w:val="0"/>
      <w:marBottom w:val="0"/>
      <w:divBdr>
        <w:top w:val="none" w:sz="0" w:space="0" w:color="auto"/>
        <w:left w:val="none" w:sz="0" w:space="0" w:color="auto"/>
        <w:bottom w:val="none" w:sz="0" w:space="0" w:color="auto"/>
        <w:right w:val="none" w:sz="0" w:space="0" w:color="auto"/>
      </w:divBdr>
    </w:div>
    <w:div w:id="829366808">
      <w:bodyDiv w:val="1"/>
      <w:marLeft w:val="0"/>
      <w:marRight w:val="0"/>
      <w:marTop w:val="0"/>
      <w:marBottom w:val="0"/>
      <w:divBdr>
        <w:top w:val="none" w:sz="0" w:space="0" w:color="auto"/>
        <w:left w:val="none" w:sz="0" w:space="0" w:color="auto"/>
        <w:bottom w:val="none" w:sz="0" w:space="0" w:color="auto"/>
        <w:right w:val="none" w:sz="0" w:space="0" w:color="auto"/>
      </w:divBdr>
    </w:div>
    <w:div w:id="893614128">
      <w:bodyDiv w:val="1"/>
      <w:marLeft w:val="0"/>
      <w:marRight w:val="0"/>
      <w:marTop w:val="0"/>
      <w:marBottom w:val="0"/>
      <w:divBdr>
        <w:top w:val="none" w:sz="0" w:space="0" w:color="auto"/>
        <w:left w:val="none" w:sz="0" w:space="0" w:color="auto"/>
        <w:bottom w:val="none" w:sz="0" w:space="0" w:color="auto"/>
        <w:right w:val="none" w:sz="0" w:space="0" w:color="auto"/>
      </w:divBdr>
    </w:div>
    <w:div w:id="1199200910">
      <w:bodyDiv w:val="1"/>
      <w:marLeft w:val="0"/>
      <w:marRight w:val="0"/>
      <w:marTop w:val="0"/>
      <w:marBottom w:val="0"/>
      <w:divBdr>
        <w:top w:val="none" w:sz="0" w:space="0" w:color="auto"/>
        <w:left w:val="none" w:sz="0" w:space="0" w:color="auto"/>
        <w:bottom w:val="none" w:sz="0" w:space="0" w:color="auto"/>
        <w:right w:val="none" w:sz="0" w:space="0" w:color="auto"/>
      </w:divBdr>
    </w:div>
    <w:div w:id="1207446454">
      <w:bodyDiv w:val="1"/>
      <w:marLeft w:val="0"/>
      <w:marRight w:val="0"/>
      <w:marTop w:val="0"/>
      <w:marBottom w:val="0"/>
      <w:divBdr>
        <w:top w:val="none" w:sz="0" w:space="0" w:color="auto"/>
        <w:left w:val="none" w:sz="0" w:space="0" w:color="auto"/>
        <w:bottom w:val="none" w:sz="0" w:space="0" w:color="auto"/>
        <w:right w:val="none" w:sz="0" w:space="0" w:color="auto"/>
      </w:divBdr>
    </w:div>
    <w:div w:id="1244872397">
      <w:bodyDiv w:val="1"/>
      <w:marLeft w:val="0"/>
      <w:marRight w:val="0"/>
      <w:marTop w:val="0"/>
      <w:marBottom w:val="0"/>
      <w:divBdr>
        <w:top w:val="none" w:sz="0" w:space="0" w:color="auto"/>
        <w:left w:val="none" w:sz="0" w:space="0" w:color="auto"/>
        <w:bottom w:val="none" w:sz="0" w:space="0" w:color="auto"/>
        <w:right w:val="none" w:sz="0" w:space="0" w:color="auto"/>
      </w:divBdr>
    </w:div>
    <w:div w:id="1248687240">
      <w:bodyDiv w:val="1"/>
      <w:marLeft w:val="0"/>
      <w:marRight w:val="0"/>
      <w:marTop w:val="0"/>
      <w:marBottom w:val="0"/>
      <w:divBdr>
        <w:top w:val="none" w:sz="0" w:space="0" w:color="auto"/>
        <w:left w:val="none" w:sz="0" w:space="0" w:color="auto"/>
        <w:bottom w:val="none" w:sz="0" w:space="0" w:color="auto"/>
        <w:right w:val="none" w:sz="0" w:space="0" w:color="auto"/>
      </w:divBdr>
      <w:divsChild>
        <w:div w:id="1693071776">
          <w:marLeft w:val="0"/>
          <w:marRight w:val="0"/>
          <w:marTop w:val="0"/>
          <w:marBottom w:val="0"/>
          <w:divBdr>
            <w:top w:val="none" w:sz="0" w:space="0" w:color="auto"/>
            <w:left w:val="none" w:sz="0" w:space="0" w:color="auto"/>
            <w:bottom w:val="none" w:sz="0" w:space="0" w:color="auto"/>
            <w:right w:val="none" w:sz="0" w:space="0" w:color="auto"/>
          </w:divBdr>
        </w:div>
        <w:div w:id="2018532407">
          <w:marLeft w:val="0"/>
          <w:marRight w:val="0"/>
          <w:marTop w:val="0"/>
          <w:marBottom w:val="0"/>
          <w:divBdr>
            <w:top w:val="none" w:sz="0" w:space="0" w:color="auto"/>
            <w:left w:val="none" w:sz="0" w:space="0" w:color="auto"/>
            <w:bottom w:val="none" w:sz="0" w:space="0" w:color="auto"/>
            <w:right w:val="none" w:sz="0" w:space="0" w:color="auto"/>
          </w:divBdr>
          <w:divsChild>
            <w:div w:id="924803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9140496">
      <w:bodyDiv w:val="1"/>
      <w:marLeft w:val="0"/>
      <w:marRight w:val="0"/>
      <w:marTop w:val="0"/>
      <w:marBottom w:val="0"/>
      <w:divBdr>
        <w:top w:val="none" w:sz="0" w:space="0" w:color="auto"/>
        <w:left w:val="none" w:sz="0" w:space="0" w:color="auto"/>
        <w:bottom w:val="none" w:sz="0" w:space="0" w:color="auto"/>
        <w:right w:val="none" w:sz="0" w:space="0" w:color="auto"/>
      </w:divBdr>
    </w:div>
    <w:div w:id="1546792764">
      <w:bodyDiv w:val="1"/>
      <w:marLeft w:val="0"/>
      <w:marRight w:val="0"/>
      <w:marTop w:val="0"/>
      <w:marBottom w:val="0"/>
      <w:divBdr>
        <w:top w:val="none" w:sz="0" w:space="0" w:color="auto"/>
        <w:left w:val="none" w:sz="0" w:space="0" w:color="auto"/>
        <w:bottom w:val="none" w:sz="0" w:space="0" w:color="auto"/>
        <w:right w:val="none" w:sz="0" w:space="0" w:color="auto"/>
      </w:divBdr>
    </w:div>
    <w:div w:id="1563907747">
      <w:bodyDiv w:val="1"/>
      <w:marLeft w:val="0"/>
      <w:marRight w:val="0"/>
      <w:marTop w:val="0"/>
      <w:marBottom w:val="0"/>
      <w:divBdr>
        <w:top w:val="none" w:sz="0" w:space="0" w:color="auto"/>
        <w:left w:val="none" w:sz="0" w:space="0" w:color="auto"/>
        <w:bottom w:val="none" w:sz="0" w:space="0" w:color="auto"/>
        <w:right w:val="none" w:sz="0" w:space="0" w:color="auto"/>
      </w:divBdr>
    </w:div>
    <w:div w:id="1748721665">
      <w:bodyDiv w:val="1"/>
      <w:marLeft w:val="0"/>
      <w:marRight w:val="0"/>
      <w:marTop w:val="0"/>
      <w:marBottom w:val="0"/>
      <w:divBdr>
        <w:top w:val="none" w:sz="0" w:space="0" w:color="auto"/>
        <w:left w:val="none" w:sz="0" w:space="0" w:color="auto"/>
        <w:bottom w:val="none" w:sz="0" w:space="0" w:color="auto"/>
        <w:right w:val="none" w:sz="0" w:space="0" w:color="auto"/>
      </w:divBdr>
    </w:div>
    <w:div w:id="1817645211">
      <w:bodyDiv w:val="1"/>
      <w:marLeft w:val="0"/>
      <w:marRight w:val="0"/>
      <w:marTop w:val="0"/>
      <w:marBottom w:val="0"/>
      <w:divBdr>
        <w:top w:val="none" w:sz="0" w:space="0" w:color="auto"/>
        <w:left w:val="none" w:sz="0" w:space="0" w:color="auto"/>
        <w:bottom w:val="none" w:sz="0" w:space="0" w:color="auto"/>
        <w:right w:val="none" w:sz="0" w:space="0" w:color="auto"/>
      </w:divBdr>
    </w:div>
    <w:div w:id="2026010523">
      <w:bodyDiv w:val="1"/>
      <w:marLeft w:val="0"/>
      <w:marRight w:val="0"/>
      <w:marTop w:val="0"/>
      <w:marBottom w:val="0"/>
      <w:divBdr>
        <w:top w:val="none" w:sz="0" w:space="0" w:color="auto"/>
        <w:left w:val="none" w:sz="0" w:space="0" w:color="auto"/>
        <w:bottom w:val="none" w:sz="0" w:space="0" w:color="auto"/>
        <w:right w:val="none" w:sz="0" w:space="0" w:color="auto"/>
      </w:divBdr>
    </w:div>
    <w:div w:id="2026587968">
      <w:bodyDiv w:val="1"/>
      <w:marLeft w:val="0"/>
      <w:marRight w:val="0"/>
      <w:marTop w:val="0"/>
      <w:marBottom w:val="0"/>
      <w:divBdr>
        <w:top w:val="none" w:sz="0" w:space="0" w:color="auto"/>
        <w:left w:val="none" w:sz="0" w:space="0" w:color="auto"/>
        <w:bottom w:val="none" w:sz="0" w:space="0" w:color="auto"/>
        <w:right w:val="none" w:sz="0" w:space="0" w:color="auto"/>
      </w:divBdr>
    </w:div>
    <w:div w:id="2041391043">
      <w:bodyDiv w:val="1"/>
      <w:marLeft w:val="0"/>
      <w:marRight w:val="0"/>
      <w:marTop w:val="0"/>
      <w:marBottom w:val="0"/>
      <w:divBdr>
        <w:top w:val="none" w:sz="0" w:space="0" w:color="auto"/>
        <w:left w:val="none" w:sz="0" w:space="0" w:color="auto"/>
        <w:bottom w:val="none" w:sz="0" w:space="0" w:color="auto"/>
        <w:right w:val="none" w:sz="0" w:space="0" w:color="auto"/>
      </w:divBdr>
    </w:div>
    <w:div w:id="2117941482">
      <w:bodyDiv w:val="1"/>
      <w:marLeft w:val="0"/>
      <w:marRight w:val="0"/>
      <w:marTop w:val="0"/>
      <w:marBottom w:val="0"/>
      <w:divBdr>
        <w:top w:val="none" w:sz="0" w:space="0" w:color="auto"/>
        <w:left w:val="none" w:sz="0" w:space="0" w:color="auto"/>
        <w:bottom w:val="none" w:sz="0" w:space="0" w:color="auto"/>
        <w:right w:val="none" w:sz="0" w:space="0" w:color="auto"/>
      </w:divBdr>
    </w:div>
    <w:div w:id="2118602616">
      <w:bodyDiv w:val="1"/>
      <w:marLeft w:val="0"/>
      <w:marRight w:val="0"/>
      <w:marTop w:val="0"/>
      <w:marBottom w:val="0"/>
      <w:divBdr>
        <w:top w:val="none" w:sz="0" w:space="0" w:color="auto"/>
        <w:left w:val="none" w:sz="0" w:space="0" w:color="auto"/>
        <w:bottom w:val="none" w:sz="0" w:space="0" w:color="auto"/>
        <w:right w:val="none" w:sz="0" w:space="0" w:color="auto"/>
      </w:divBdr>
    </w:div>
    <w:div w:id="21287716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00F207-61C3-4E5C-84DF-17CAB0F48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0</TotalTime>
  <Pages>1</Pages>
  <Words>364</Words>
  <Characters>2078</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o Lucca</dc:creator>
  <cp:keywords/>
  <dc:description/>
  <cp:lastModifiedBy>HYD OFF33</cp:lastModifiedBy>
  <cp:revision>226</cp:revision>
  <cp:lastPrinted>2021-12-17T08:40:00Z</cp:lastPrinted>
  <dcterms:created xsi:type="dcterms:W3CDTF">2020-01-31T15:23:00Z</dcterms:created>
  <dcterms:modified xsi:type="dcterms:W3CDTF">2021-12-21T06:01:00Z</dcterms:modified>
</cp:coreProperties>
</file>